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A12A9" w14:textId="77777777" w:rsidR="004A5AB8" w:rsidRDefault="004A5AB8" w:rsidP="004A5AB8">
      <w:pPr>
        <w:pStyle w:val="Heading1"/>
      </w:pPr>
      <w:r>
        <w:t xml:space="preserve">The Comprehensive Autistic Trait Inventory (CATI): Development and validation of a new measure of autistic traits in the general population </w:t>
      </w:r>
    </w:p>
    <w:p w14:paraId="6913FCCB" w14:textId="5D29E7FD" w:rsidR="004A5AB8" w:rsidRPr="004A5AB8" w:rsidRDefault="00E02A9E" w:rsidP="004A5AB8">
      <w:pPr>
        <w:pStyle w:val="Heading2"/>
      </w:pPr>
      <w:r>
        <w:t>Additional file</w:t>
      </w:r>
    </w:p>
    <w:p w14:paraId="3ED5F3AE" w14:textId="77777777" w:rsidR="004A5AB8" w:rsidRPr="004A5AB8" w:rsidRDefault="004A5AB8" w:rsidP="004A5AB8">
      <w:pPr>
        <w:rPr>
          <w:rFonts w:cstheme="minorHAnsi"/>
        </w:rPr>
      </w:pPr>
    </w:p>
    <w:p w14:paraId="30F21E52" w14:textId="751A609E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t>Table S1.</w:t>
      </w:r>
    </w:p>
    <w:p w14:paraId="53820DE6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>Extended participant descriptives for each of the three studies (including separate statistics for Study 2, with and without the additional autistic participants. “Non-binary” includes responses of “agender”, “variable”, and “gender-fluid”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2491273B" w14:textId="77777777" w:rsidTr="00E0178E">
        <w:trPr>
          <w:cantSplit/>
          <w:trHeight w:val="615"/>
        </w:trPr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C0FC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Study 1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68D0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EE0F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E6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400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C91C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7736F3C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AD52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0276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523E2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6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D559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8CBA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AC5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7</w:t>
            </w:r>
          </w:p>
        </w:tc>
      </w:tr>
      <w:tr w:rsidR="004A5AB8" w:rsidRPr="004A5AB8" w14:paraId="07CF26AB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F05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D5F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D8BFE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C7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4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FB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06A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</w:t>
            </w:r>
          </w:p>
        </w:tc>
      </w:tr>
      <w:tr w:rsidR="004A5AB8" w:rsidRPr="004A5AB8" w14:paraId="7546FB6C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1F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802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1467A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8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05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0E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94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6</w:t>
            </w:r>
          </w:p>
        </w:tc>
      </w:tr>
      <w:tr w:rsidR="004A5AB8" w:rsidRPr="004A5AB8" w14:paraId="6C4E5E6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4C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5FF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4B5555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8C3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82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B4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434009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86B8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14F3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A97D3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7B7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CF1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333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027D10F7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799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D85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3D27C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82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25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63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</w:t>
            </w:r>
          </w:p>
        </w:tc>
      </w:tr>
      <w:tr w:rsidR="004A5AB8" w:rsidRPr="004A5AB8" w14:paraId="0A2B694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92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3AC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F512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1DF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83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E9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6A40A909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A8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85A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941325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B89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B2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09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3867ACA8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BB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5E28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918F4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84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0C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01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77D5A0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80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3B9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1639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1A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E7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F3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14BFE3B4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798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6E8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C6321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671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55C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EB2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152A1E36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3DA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A0D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AF2E6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7.3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24B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6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4F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1.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19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7</w:t>
            </w:r>
          </w:p>
        </w:tc>
      </w:tr>
      <w:tr w:rsidR="004A5AB8" w:rsidRPr="004A5AB8" w14:paraId="4BE92E00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B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414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64C0C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8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03B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67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.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39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8.15</w:t>
            </w:r>
          </w:p>
        </w:tc>
      </w:tr>
      <w:tr w:rsidR="004A5AB8" w:rsidRPr="004A5AB8" w14:paraId="43F5322D" w14:textId="77777777" w:rsidTr="00E0178E">
        <w:trPr>
          <w:cantSplit/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69E3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0E3F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075A2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8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F29C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8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3A4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B9A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46</w:t>
            </w:r>
          </w:p>
        </w:tc>
      </w:tr>
    </w:tbl>
    <w:p w14:paraId="3092BB98" w14:textId="77777777" w:rsidR="004A5AB8" w:rsidRPr="004A5AB8" w:rsidRDefault="004A5AB8" w:rsidP="004A5AB8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1A8939DB" w14:textId="77777777" w:rsidTr="00E0178E">
        <w:trPr>
          <w:trHeight w:val="615"/>
        </w:trPr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3887E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Study 2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80E2F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14F4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C1F6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DFB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CF1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0B3503B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D3A5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BC6C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3D06A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1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A6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6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AC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056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</w:tr>
      <w:tr w:rsidR="004A5AB8" w:rsidRPr="004A5AB8" w14:paraId="6DF644C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6AE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532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2919E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57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6E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AB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7F10547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24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F04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C703BD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5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95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2B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4BC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</w:tr>
      <w:tr w:rsidR="004A5AB8" w:rsidRPr="004A5AB8" w14:paraId="2CBE7426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AD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728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5C33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8A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16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D3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E3F5F7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A984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46F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21F38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8D2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57C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89B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7CE90CF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D783F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EEF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CED56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4F1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0A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5F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694DD67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A5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472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F309C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AA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83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4CF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0F998EAA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E1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4E8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0FA2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D2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C1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77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C287008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BC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F68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38A39E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0C2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08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37B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6BC6889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AE1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566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727AF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BB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5B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BC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0CD84551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4352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7B02C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89E58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FDC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D15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14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B80C07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D9A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332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3595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7.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B4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3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BB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8.1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A1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67</w:t>
            </w:r>
          </w:p>
        </w:tc>
      </w:tr>
      <w:tr w:rsidR="004A5AB8" w:rsidRPr="004A5AB8" w14:paraId="587138A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25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D6F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85D60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5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EE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E9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3.6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32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77</w:t>
            </w:r>
          </w:p>
        </w:tc>
      </w:tr>
      <w:tr w:rsidR="004A5AB8" w:rsidRPr="004A5AB8" w14:paraId="49CD6942" w14:textId="77777777" w:rsidTr="00E0178E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82F1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39B4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1792B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7F1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66A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4DA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-52</w:t>
            </w:r>
          </w:p>
        </w:tc>
      </w:tr>
    </w:tbl>
    <w:p w14:paraId="684BF000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045F19D8" w14:textId="77777777" w:rsidTr="00E0178E">
        <w:trPr>
          <w:cantSplit/>
          <w:trHeight w:val="615"/>
        </w:trPr>
        <w:tc>
          <w:tcPr>
            <w:tcW w:w="17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326D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lastRenderedPageBreak/>
              <w:t>Study 2 (expanded sample for regressions)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35BC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6155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EA3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A6C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0DF7DC9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6F2A0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ABBE48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5AFC0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0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74E6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7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C6B6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7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4645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6</w:t>
            </w:r>
          </w:p>
        </w:tc>
      </w:tr>
      <w:tr w:rsidR="004A5AB8" w:rsidRPr="004A5AB8" w14:paraId="623116C8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6DD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C62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EC748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6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55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0F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897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</w:t>
            </w:r>
          </w:p>
        </w:tc>
      </w:tr>
      <w:tr w:rsidR="004A5AB8" w:rsidRPr="004A5AB8" w14:paraId="0A94479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E9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FF2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C8683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E8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3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3F2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7D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8</w:t>
            </w:r>
          </w:p>
        </w:tc>
      </w:tr>
      <w:tr w:rsidR="004A5AB8" w:rsidRPr="004A5AB8" w14:paraId="2CD8D173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61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5C9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B833C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F2F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D5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1F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1D682858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7E2E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4FC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D7649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232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826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DDB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</w:tr>
      <w:tr w:rsidR="004A5AB8" w:rsidRPr="004A5AB8" w14:paraId="4CC0A74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6BE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055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6108E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46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F0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B6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</w:t>
            </w:r>
          </w:p>
        </w:tc>
      </w:tr>
      <w:tr w:rsidR="004A5AB8" w:rsidRPr="004A5AB8" w14:paraId="12BED24B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39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9C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951B01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6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F8D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F0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DE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</w:t>
            </w:r>
          </w:p>
        </w:tc>
      </w:tr>
      <w:tr w:rsidR="004A5AB8" w:rsidRPr="004A5AB8" w14:paraId="19F7A0F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40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524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9B828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99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AA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9C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1F15AA97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794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663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17157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7E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07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6B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791BB7F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20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DB5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F10DA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BE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60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A4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8</w:t>
            </w:r>
          </w:p>
        </w:tc>
      </w:tr>
      <w:tr w:rsidR="004A5AB8" w:rsidRPr="004A5AB8" w14:paraId="5025C3D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C2E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B70C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C736F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1BA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37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84B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5</w:t>
            </w:r>
          </w:p>
        </w:tc>
      </w:tr>
      <w:tr w:rsidR="004A5AB8" w:rsidRPr="004A5AB8" w14:paraId="1D3BB030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51BD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A29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30B65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6.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9F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7.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23A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5.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EB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9.3</w:t>
            </w:r>
          </w:p>
        </w:tc>
      </w:tr>
      <w:tr w:rsidR="004A5AB8" w:rsidRPr="004A5AB8" w14:paraId="4A593A6E" w14:textId="77777777" w:rsidTr="00E0178E">
        <w:trPr>
          <w:cantSplit/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D8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009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7A1EB7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2.5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ED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5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D21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2.1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3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.22</w:t>
            </w:r>
          </w:p>
        </w:tc>
      </w:tr>
      <w:tr w:rsidR="004A5AB8" w:rsidRPr="004A5AB8" w14:paraId="17A8A091" w14:textId="77777777" w:rsidTr="00E0178E">
        <w:trPr>
          <w:cantSplit/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379D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6B5F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48015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4EB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A47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896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52</w:t>
            </w:r>
          </w:p>
        </w:tc>
      </w:tr>
    </w:tbl>
    <w:p w14:paraId="3B249EA3" w14:textId="77777777" w:rsidR="004A5AB8" w:rsidRPr="004A5AB8" w:rsidRDefault="004A5AB8" w:rsidP="004A5AB8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635"/>
        <w:gridCol w:w="1294"/>
        <w:gridCol w:w="1659"/>
        <w:gridCol w:w="1659"/>
        <w:gridCol w:w="1659"/>
      </w:tblGrid>
      <w:tr w:rsidR="004A5AB8" w:rsidRPr="004A5AB8" w14:paraId="59FCBC09" w14:textId="77777777" w:rsidTr="00E0178E">
        <w:trPr>
          <w:trHeight w:val="615"/>
        </w:trPr>
        <w:tc>
          <w:tcPr>
            <w:tcW w:w="178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E6A36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Study 3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6F4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Total Sample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C66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Non-autistic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722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</w:t>
            </w: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br/>
              <w:t>(Self-Identify)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BB2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AU" w:bidi="ar-SA"/>
              </w:rPr>
              <w:t>Autistic (Diagnosed)</w:t>
            </w:r>
          </w:p>
        </w:tc>
      </w:tr>
      <w:tr w:rsidR="004A5AB8" w:rsidRPr="004A5AB8" w14:paraId="278652C2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C67AB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otal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5D8E7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C2F9E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0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D91B2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9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F4B5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F1A65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</w:tr>
      <w:tr w:rsidR="004A5AB8" w:rsidRPr="004A5AB8" w14:paraId="6153A209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B47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ex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3655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7528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0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3E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B5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B1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5129998E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11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F4D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5DA291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C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6F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DC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4B5F889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C5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4A8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Intersex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2E8E0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CD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3E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FD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227CBB6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6E3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8E787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2572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512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B58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099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5F01C73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6133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AD2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EEEAF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78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E4E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8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</w:t>
            </w:r>
          </w:p>
        </w:tc>
      </w:tr>
      <w:tr w:rsidR="004A5AB8" w:rsidRPr="004A5AB8" w14:paraId="690601B3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456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CE2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EEC03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9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9E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9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85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FE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</w:t>
            </w:r>
          </w:p>
        </w:tc>
      </w:tr>
      <w:tr w:rsidR="004A5AB8" w:rsidRPr="004A5AB8" w14:paraId="616CF0CC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27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E756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DB57A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CE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E1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EF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E56902B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AA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D28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Trans-wom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F8893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55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65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2E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40909FBA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F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880A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n-binar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5DFB8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A0A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7F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B1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78E5D17F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85A1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F29E9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Not Give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3E7A0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33A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B99C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863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0</w:t>
            </w:r>
          </w:p>
        </w:tc>
      </w:tr>
      <w:tr w:rsidR="004A5AB8" w:rsidRPr="004A5AB8" w14:paraId="664F2B95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DE9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03AB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M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B368A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33.7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2A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3.7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2B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3E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36.33</w:t>
            </w:r>
          </w:p>
        </w:tc>
      </w:tr>
      <w:tr w:rsidR="004A5AB8" w:rsidRPr="004A5AB8" w14:paraId="4705B04D" w14:textId="77777777" w:rsidTr="00E0178E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DE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F9C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SD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B5F8A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1.8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A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.6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9A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1.7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78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23.44</w:t>
            </w:r>
          </w:p>
        </w:tc>
      </w:tr>
      <w:tr w:rsidR="004A5AB8" w:rsidRPr="004A5AB8" w14:paraId="02B09DEC" w14:textId="77777777" w:rsidTr="00E0178E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94760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3F9B4" w14:textId="77777777" w:rsidR="004A5AB8" w:rsidRPr="004A5AB8" w:rsidRDefault="004A5AB8" w:rsidP="004A5AB8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Rang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8CF41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szCs w:val="22"/>
                <w:lang w:eastAsia="en-AU" w:bidi="ar-SA"/>
              </w:rPr>
              <w:t>18-7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A5D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7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EC4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8-4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BEA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color w:val="000000"/>
                <w:szCs w:val="22"/>
                <w:lang w:eastAsia="en-AU" w:bidi="ar-SA"/>
              </w:rPr>
              <w:t>19-63</w:t>
            </w:r>
          </w:p>
        </w:tc>
      </w:tr>
    </w:tbl>
    <w:p w14:paraId="4CA71C3C" w14:textId="77777777" w:rsidR="004A5AB8" w:rsidRPr="004A5AB8" w:rsidRDefault="004A5AB8" w:rsidP="004A5AB8">
      <w:pPr>
        <w:rPr>
          <w:rFonts w:cstheme="minorHAnsi"/>
        </w:rPr>
      </w:pPr>
    </w:p>
    <w:p w14:paraId="41F2F7CD" w14:textId="77777777" w:rsidR="004A5AB8" w:rsidRPr="004A5AB8" w:rsidRDefault="004A5AB8" w:rsidP="004A5AB8">
      <w:pPr>
        <w:rPr>
          <w:rFonts w:cstheme="minorHAnsi"/>
        </w:rPr>
      </w:pPr>
    </w:p>
    <w:p w14:paraId="21194153" w14:textId="77777777" w:rsidR="004A5AB8" w:rsidRPr="004A5AB8" w:rsidRDefault="004A5AB8" w:rsidP="004A5AB8">
      <w:pPr>
        <w:rPr>
          <w:rFonts w:cstheme="minorHAnsi"/>
        </w:rPr>
        <w:sectPr w:rsidR="004A5AB8" w:rsidRPr="004A5AB8" w:rsidSect="004A5AB8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0EBDC6D" w14:textId="77777777" w:rsidR="004A5AB8" w:rsidRPr="004A5AB8" w:rsidRDefault="004A5AB8" w:rsidP="004A5AB8">
      <w:pPr>
        <w:rPr>
          <w:rFonts w:cstheme="minorHAnsi"/>
        </w:rPr>
      </w:pPr>
    </w:p>
    <w:p w14:paraId="5374222E" w14:textId="0FF974CE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t>Table S2.</w:t>
      </w:r>
    </w:p>
    <w:p w14:paraId="29501DB9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>Results from analyses on the first exploratory sample and 107-item pilot version of the CATI, including factor analysis item loadings, and outcomes of t-tests comparing item scores between non-autistic and autistic participants (ASD: diagnosed and self-identifying combined). Shaded items were selected for the 42-item final version of the CATI with explanatory notes outlining why otherwise high-loading items were not included. Loadings ≥ .30 are bolded. Reverse-keyed items marked with a *.</w:t>
      </w:r>
    </w:p>
    <w:tbl>
      <w:tblPr>
        <w:tblW w:w="4879" w:type="pct"/>
        <w:tblLook w:val="04A0" w:firstRow="1" w:lastRow="0" w:firstColumn="1" w:lastColumn="0" w:noHBand="0" w:noVBand="1"/>
      </w:tblPr>
      <w:tblGrid>
        <w:gridCol w:w="6621"/>
        <w:gridCol w:w="688"/>
        <w:gridCol w:w="691"/>
        <w:gridCol w:w="685"/>
        <w:gridCol w:w="688"/>
        <w:gridCol w:w="691"/>
        <w:gridCol w:w="694"/>
        <w:gridCol w:w="1025"/>
        <w:gridCol w:w="670"/>
        <w:gridCol w:w="2572"/>
      </w:tblGrid>
      <w:tr w:rsidR="004A5AB8" w:rsidRPr="004A5AB8" w14:paraId="70A98044" w14:textId="77777777" w:rsidTr="00E0178E">
        <w:trPr>
          <w:trHeight w:val="20"/>
          <w:tblHeader/>
        </w:trPr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101F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137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577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Loading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47C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ASD discriminatio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32CC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ment</w:t>
            </w:r>
          </w:p>
        </w:tc>
      </w:tr>
      <w:tr w:rsidR="004A5AB8" w:rsidRPr="004A5AB8" w14:paraId="1D5908CF" w14:textId="77777777" w:rsidTr="00E0178E">
        <w:trPr>
          <w:trHeight w:val="20"/>
          <w:tblHeader/>
        </w:trPr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AAB6E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Ite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377B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0B2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0F6A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EN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7171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EP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1EAF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AM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3DBE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IG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C4C12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  <w:t>p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33C8E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  <w:t>d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7AAEC2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2A034DBD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B3AA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ial Interactions (SOC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AECC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F8AE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15DE2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9BF5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2EAC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59FE0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7AC26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81EC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C606B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6172318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BCA10A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generally enjoy social events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1EE55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F4480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20CDE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CC6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7446E6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74C57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6B2CFA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4D511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CFB582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5B4162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4E3D67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cial interaction is easy for me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3A6C6A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01FDC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15E8A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2F76E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52BA4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5C05E3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FEABDC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B7EEFF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FC9399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9ACDE9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8C3838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social interactions stressful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F99C1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899E9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3AD87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3470A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774E5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AA1F4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21C37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F94381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43894A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9FA0B4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7E4C2D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confident and capable when meeting new people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E1386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E1ABE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2F8E5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19728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EFA83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B8D27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13F879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D4206D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90E706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AAAEFD0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88FC56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cial occasions are often challenging for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E9446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972A5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E536F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1EF20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DB515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6F8AA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CA328F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A67BD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8E7AB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6B1B44F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ABF061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difficult to make new friend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D5A2A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714B1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FFA73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21EB1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E4434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9A4FB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94E82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3E202C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09246C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8F49240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A5EEBC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n social situations, I try to avoid interactions with other peop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880A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BFA8AB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5A803F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9ADF0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0F523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765D5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8C3FC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1BCCD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318C9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931D04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99B5C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aintaining friendships is easy for me*</w:t>
            </w:r>
          </w:p>
        </w:tc>
        <w:tc>
          <w:tcPr>
            <w:tcW w:w="229" w:type="pct"/>
            <w:shd w:val="clear" w:color="auto" w:fill="auto"/>
            <w:hideMark/>
          </w:tcPr>
          <w:p w14:paraId="583927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30" w:type="pct"/>
            <w:shd w:val="clear" w:color="auto" w:fill="auto"/>
            <w:hideMark/>
          </w:tcPr>
          <w:p w14:paraId="23B869B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74BB880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auto"/>
            <w:hideMark/>
          </w:tcPr>
          <w:p w14:paraId="595FA2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44F1CB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1" w:type="pct"/>
            <w:shd w:val="clear" w:color="auto" w:fill="auto"/>
            <w:hideMark/>
          </w:tcPr>
          <w:p w14:paraId="0B2A0D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6744B65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21528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10CE66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FB2819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70FA25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uncomfortable participating in idle social chit-chat</w:t>
            </w:r>
          </w:p>
        </w:tc>
        <w:tc>
          <w:tcPr>
            <w:tcW w:w="229" w:type="pct"/>
            <w:shd w:val="clear" w:color="auto" w:fill="auto"/>
            <w:hideMark/>
          </w:tcPr>
          <w:p w14:paraId="5DD38A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0</w:t>
            </w:r>
          </w:p>
        </w:tc>
        <w:tc>
          <w:tcPr>
            <w:tcW w:w="230" w:type="pct"/>
            <w:shd w:val="clear" w:color="auto" w:fill="auto"/>
            <w:hideMark/>
          </w:tcPr>
          <w:p w14:paraId="177D87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auto"/>
            <w:hideMark/>
          </w:tcPr>
          <w:p w14:paraId="45C96D6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5B76E5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7B5149F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1" w:type="pct"/>
            <w:shd w:val="clear" w:color="auto" w:fill="auto"/>
            <w:hideMark/>
          </w:tcPr>
          <w:p w14:paraId="788F1FE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auto"/>
            <w:hideMark/>
          </w:tcPr>
          <w:p w14:paraId="25C6FF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E5378C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</w:tcPr>
          <w:p w14:paraId="434CAD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9567D5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E21FB0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usually feel exhausted after social events</w:t>
            </w:r>
          </w:p>
        </w:tc>
        <w:tc>
          <w:tcPr>
            <w:tcW w:w="229" w:type="pct"/>
            <w:shd w:val="clear" w:color="auto" w:fill="auto"/>
            <w:hideMark/>
          </w:tcPr>
          <w:p w14:paraId="68A759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230" w:type="pct"/>
            <w:shd w:val="clear" w:color="auto" w:fill="auto"/>
            <w:hideMark/>
          </w:tcPr>
          <w:p w14:paraId="771FE69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8</w:t>
            </w:r>
          </w:p>
        </w:tc>
        <w:tc>
          <w:tcPr>
            <w:tcW w:w="228" w:type="pct"/>
            <w:shd w:val="clear" w:color="auto" w:fill="auto"/>
            <w:hideMark/>
          </w:tcPr>
          <w:p w14:paraId="1DDF4B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29" w:type="pct"/>
            <w:shd w:val="clear" w:color="auto" w:fill="auto"/>
            <w:hideMark/>
          </w:tcPr>
          <w:p w14:paraId="1A4E7A0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4FAD20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auto"/>
            <w:hideMark/>
          </w:tcPr>
          <w:p w14:paraId="3FB6A9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5D888BA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A61E8A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856" w:type="pct"/>
          </w:tcPr>
          <w:p w14:paraId="7927DD0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B8D71B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613C7A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be myself in social situations*</w:t>
            </w:r>
          </w:p>
        </w:tc>
        <w:tc>
          <w:tcPr>
            <w:tcW w:w="229" w:type="pct"/>
            <w:shd w:val="clear" w:color="auto" w:fill="auto"/>
            <w:hideMark/>
          </w:tcPr>
          <w:p w14:paraId="4FDE2E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230" w:type="pct"/>
            <w:shd w:val="clear" w:color="auto" w:fill="auto"/>
            <w:hideMark/>
          </w:tcPr>
          <w:p w14:paraId="19A9C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204FD7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31FEA8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shd w:val="clear" w:color="auto" w:fill="auto"/>
            <w:hideMark/>
          </w:tcPr>
          <w:p w14:paraId="118F1CB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31" w:type="pct"/>
            <w:shd w:val="clear" w:color="auto" w:fill="auto"/>
            <w:hideMark/>
          </w:tcPr>
          <w:p w14:paraId="3A4E1D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auto"/>
            <w:hideMark/>
          </w:tcPr>
          <w:p w14:paraId="61C71E5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EE3C3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1</w:t>
            </w:r>
          </w:p>
        </w:tc>
        <w:tc>
          <w:tcPr>
            <w:tcW w:w="856" w:type="pct"/>
          </w:tcPr>
          <w:p w14:paraId="72D975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0DBDDD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C4F6B7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ften awkward in my interactions with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2DDB92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auto"/>
            <w:hideMark/>
          </w:tcPr>
          <w:p w14:paraId="5B93B8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4D1B98D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36C362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00B8AF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7</w:t>
            </w:r>
          </w:p>
        </w:tc>
        <w:tc>
          <w:tcPr>
            <w:tcW w:w="231" w:type="pct"/>
            <w:shd w:val="clear" w:color="auto" w:fill="auto"/>
            <w:hideMark/>
          </w:tcPr>
          <w:p w14:paraId="482D6D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11C961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59D13F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56" w:type="pct"/>
          </w:tcPr>
          <w:p w14:paraId="2614390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0B209F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DD9577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killed in working as part of a group*</w:t>
            </w:r>
          </w:p>
        </w:tc>
        <w:tc>
          <w:tcPr>
            <w:tcW w:w="229" w:type="pct"/>
            <w:shd w:val="clear" w:color="auto" w:fill="auto"/>
            <w:hideMark/>
          </w:tcPr>
          <w:p w14:paraId="55FD67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230" w:type="pct"/>
            <w:shd w:val="clear" w:color="auto" w:fill="auto"/>
            <w:hideMark/>
          </w:tcPr>
          <w:p w14:paraId="757633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28" w:type="pct"/>
            <w:shd w:val="clear" w:color="auto" w:fill="auto"/>
            <w:hideMark/>
          </w:tcPr>
          <w:p w14:paraId="52A324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auto"/>
            <w:hideMark/>
          </w:tcPr>
          <w:p w14:paraId="57AE8D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5E77A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1" w:type="pct"/>
            <w:shd w:val="clear" w:color="auto" w:fill="auto"/>
            <w:hideMark/>
          </w:tcPr>
          <w:p w14:paraId="30579C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2C2A70C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33470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856" w:type="pct"/>
          </w:tcPr>
          <w:p w14:paraId="3DBDAD6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51E61D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935B98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’t see the point in idle social chit-chat or small-talk</w:t>
            </w:r>
          </w:p>
        </w:tc>
        <w:tc>
          <w:tcPr>
            <w:tcW w:w="229" w:type="pct"/>
            <w:shd w:val="clear" w:color="auto" w:fill="auto"/>
            <w:hideMark/>
          </w:tcPr>
          <w:p w14:paraId="5D1C28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30" w:type="pct"/>
            <w:shd w:val="clear" w:color="auto" w:fill="auto"/>
            <w:hideMark/>
          </w:tcPr>
          <w:p w14:paraId="1C3BF5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auto"/>
            <w:hideMark/>
          </w:tcPr>
          <w:p w14:paraId="433A41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9" w:type="pct"/>
            <w:shd w:val="clear" w:color="auto" w:fill="auto"/>
            <w:hideMark/>
          </w:tcPr>
          <w:p w14:paraId="2CDD76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4714CE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auto"/>
            <w:hideMark/>
          </w:tcPr>
          <w:p w14:paraId="04487F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341" w:type="pct"/>
            <w:shd w:val="clear" w:color="auto" w:fill="auto"/>
            <w:hideMark/>
          </w:tcPr>
          <w:p w14:paraId="6C5929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39774D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56" w:type="pct"/>
          </w:tcPr>
          <w:p w14:paraId="546B581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50E006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99C2A8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need to spend time by myself to cope following social interactions</w:t>
            </w:r>
          </w:p>
        </w:tc>
        <w:tc>
          <w:tcPr>
            <w:tcW w:w="229" w:type="pct"/>
            <w:shd w:val="clear" w:color="auto" w:fill="auto"/>
            <w:hideMark/>
          </w:tcPr>
          <w:p w14:paraId="27186A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30" w:type="pct"/>
            <w:shd w:val="clear" w:color="auto" w:fill="auto"/>
            <w:hideMark/>
          </w:tcPr>
          <w:p w14:paraId="6EB82C0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28" w:type="pct"/>
            <w:shd w:val="clear" w:color="auto" w:fill="auto"/>
            <w:hideMark/>
          </w:tcPr>
          <w:p w14:paraId="2A7D93C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9" w:type="pct"/>
            <w:shd w:val="clear" w:color="auto" w:fill="auto"/>
            <w:hideMark/>
          </w:tcPr>
          <w:p w14:paraId="2E9B43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15697E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31" w:type="pct"/>
            <w:shd w:val="clear" w:color="auto" w:fill="auto"/>
            <w:hideMark/>
          </w:tcPr>
          <w:p w14:paraId="0B1D66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auto"/>
            <w:hideMark/>
          </w:tcPr>
          <w:p w14:paraId="01F5AD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8FC079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856" w:type="pct"/>
          </w:tcPr>
          <w:p w14:paraId="07BCE79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EE3705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533044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would prefer to have my birthday by myself than spend it with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0137F7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30" w:type="pct"/>
            <w:shd w:val="clear" w:color="auto" w:fill="auto"/>
            <w:hideMark/>
          </w:tcPr>
          <w:p w14:paraId="5B2F1A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auto"/>
            <w:hideMark/>
          </w:tcPr>
          <w:p w14:paraId="391E9D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auto"/>
            <w:hideMark/>
          </w:tcPr>
          <w:p w14:paraId="669BE0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auto"/>
            <w:hideMark/>
          </w:tcPr>
          <w:p w14:paraId="04F739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auto"/>
            <w:hideMark/>
          </w:tcPr>
          <w:p w14:paraId="1B58DD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auto"/>
            <w:hideMark/>
          </w:tcPr>
          <w:p w14:paraId="3B323D1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15D72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856" w:type="pct"/>
          </w:tcPr>
          <w:p w14:paraId="4905CF0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9920E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659BA0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kilful in dealing with others on difficult issues*</w:t>
            </w:r>
          </w:p>
        </w:tc>
        <w:tc>
          <w:tcPr>
            <w:tcW w:w="229" w:type="pct"/>
            <w:shd w:val="clear" w:color="auto" w:fill="auto"/>
            <w:hideMark/>
          </w:tcPr>
          <w:p w14:paraId="6B42AB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30" w:type="pct"/>
            <w:shd w:val="clear" w:color="auto" w:fill="auto"/>
            <w:hideMark/>
          </w:tcPr>
          <w:p w14:paraId="77BF40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28" w:type="pct"/>
            <w:shd w:val="clear" w:color="auto" w:fill="auto"/>
            <w:hideMark/>
          </w:tcPr>
          <w:p w14:paraId="7F2938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29" w:type="pct"/>
            <w:shd w:val="clear" w:color="auto" w:fill="auto"/>
            <w:hideMark/>
          </w:tcPr>
          <w:p w14:paraId="6B7BBA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auto"/>
            <w:hideMark/>
          </w:tcPr>
          <w:p w14:paraId="049D0F2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185A952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661887B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61AE7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</w:tcPr>
          <w:p w14:paraId="612AFF5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D66FD4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350E37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good at managing unexpected changes*</w:t>
            </w:r>
          </w:p>
        </w:tc>
        <w:tc>
          <w:tcPr>
            <w:tcW w:w="229" w:type="pct"/>
            <w:shd w:val="clear" w:color="auto" w:fill="auto"/>
            <w:hideMark/>
          </w:tcPr>
          <w:p w14:paraId="51341C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3</w:t>
            </w:r>
          </w:p>
        </w:tc>
        <w:tc>
          <w:tcPr>
            <w:tcW w:w="230" w:type="pct"/>
            <w:shd w:val="clear" w:color="auto" w:fill="auto"/>
            <w:hideMark/>
          </w:tcPr>
          <w:p w14:paraId="5744E8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098D55D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auto"/>
            <w:hideMark/>
          </w:tcPr>
          <w:p w14:paraId="0E237E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auto"/>
            <w:hideMark/>
          </w:tcPr>
          <w:p w14:paraId="02ABCF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1" w:type="pct"/>
            <w:shd w:val="clear" w:color="auto" w:fill="auto"/>
            <w:hideMark/>
          </w:tcPr>
          <w:p w14:paraId="143C7F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auto"/>
            <w:hideMark/>
          </w:tcPr>
          <w:p w14:paraId="6FFD231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D3736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</w:tcPr>
          <w:p w14:paraId="2A40A78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557A4C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31002A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good at multi-tasking*</w:t>
            </w:r>
          </w:p>
        </w:tc>
        <w:tc>
          <w:tcPr>
            <w:tcW w:w="229" w:type="pct"/>
            <w:shd w:val="clear" w:color="auto" w:fill="auto"/>
            <w:hideMark/>
          </w:tcPr>
          <w:p w14:paraId="5841D9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230" w:type="pct"/>
            <w:shd w:val="clear" w:color="auto" w:fill="auto"/>
            <w:hideMark/>
          </w:tcPr>
          <w:p w14:paraId="7138EC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28" w:type="pct"/>
            <w:shd w:val="clear" w:color="auto" w:fill="auto"/>
            <w:hideMark/>
          </w:tcPr>
          <w:p w14:paraId="2FD312E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4F89D5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75CAD3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1" w:type="pct"/>
            <w:shd w:val="clear" w:color="auto" w:fill="auto"/>
            <w:hideMark/>
          </w:tcPr>
          <w:p w14:paraId="013143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59F491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66E760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</w:tcPr>
          <w:p w14:paraId="26B192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4D466E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E59DFC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Friends sometimes seek my advice if they are having problems in their relationships*</w:t>
            </w:r>
          </w:p>
        </w:tc>
        <w:tc>
          <w:tcPr>
            <w:tcW w:w="229" w:type="pct"/>
            <w:shd w:val="clear" w:color="auto" w:fill="auto"/>
            <w:hideMark/>
          </w:tcPr>
          <w:p w14:paraId="28EBB6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230" w:type="pct"/>
            <w:shd w:val="clear" w:color="auto" w:fill="auto"/>
            <w:hideMark/>
          </w:tcPr>
          <w:p w14:paraId="75C276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28" w:type="pct"/>
            <w:shd w:val="clear" w:color="auto" w:fill="auto"/>
            <w:hideMark/>
          </w:tcPr>
          <w:p w14:paraId="404BAC5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0</w:t>
            </w:r>
          </w:p>
        </w:tc>
        <w:tc>
          <w:tcPr>
            <w:tcW w:w="229" w:type="pct"/>
            <w:shd w:val="clear" w:color="auto" w:fill="auto"/>
            <w:hideMark/>
          </w:tcPr>
          <w:p w14:paraId="32201F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15731D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7C51DE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auto"/>
            <w:hideMark/>
          </w:tcPr>
          <w:p w14:paraId="6BD5B18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0</w:t>
            </w:r>
          </w:p>
        </w:tc>
        <w:tc>
          <w:tcPr>
            <w:tcW w:w="223" w:type="pct"/>
            <w:shd w:val="clear" w:color="auto" w:fill="auto"/>
            <w:hideMark/>
          </w:tcPr>
          <w:p w14:paraId="0008845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856" w:type="pct"/>
          </w:tcPr>
          <w:p w14:paraId="61CA31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9B378B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37C49D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free time is occupied by a wide range of activities*</w:t>
            </w:r>
          </w:p>
        </w:tc>
        <w:tc>
          <w:tcPr>
            <w:tcW w:w="229" w:type="pct"/>
            <w:shd w:val="clear" w:color="auto" w:fill="auto"/>
            <w:hideMark/>
          </w:tcPr>
          <w:p w14:paraId="52289C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1</w:t>
            </w:r>
          </w:p>
        </w:tc>
        <w:tc>
          <w:tcPr>
            <w:tcW w:w="230" w:type="pct"/>
            <w:shd w:val="clear" w:color="auto" w:fill="auto"/>
            <w:hideMark/>
          </w:tcPr>
          <w:p w14:paraId="7B0CE3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auto"/>
            <w:hideMark/>
          </w:tcPr>
          <w:p w14:paraId="3886C62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29" w:type="pct"/>
            <w:shd w:val="clear" w:color="auto" w:fill="auto"/>
            <w:hideMark/>
          </w:tcPr>
          <w:p w14:paraId="256D88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76292C7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auto"/>
            <w:hideMark/>
          </w:tcPr>
          <w:p w14:paraId="249B3C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341" w:type="pct"/>
            <w:shd w:val="clear" w:color="auto" w:fill="auto"/>
            <w:hideMark/>
          </w:tcPr>
          <w:p w14:paraId="7271A1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0C5D55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56" w:type="pct"/>
          </w:tcPr>
          <w:p w14:paraId="739441F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B890471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52A281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is difficult for me to relate to other people</w:t>
            </w:r>
          </w:p>
        </w:tc>
        <w:tc>
          <w:tcPr>
            <w:tcW w:w="229" w:type="pct"/>
            <w:shd w:val="clear" w:color="auto" w:fill="auto"/>
            <w:hideMark/>
          </w:tcPr>
          <w:p w14:paraId="0D50FB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230" w:type="pct"/>
            <w:shd w:val="clear" w:color="auto" w:fill="auto"/>
            <w:hideMark/>
          </w:tcPr>
          <w:p w14:paraId="76DFAF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228" w:type="pct"/>
            <w:shd w:val="clear" w:color="auto" w:fill="auto"/>
            <w:hideMark/>
          </w:tcPr>
          <w:p w14:paraId="7E4FB6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5308CC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139062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1" w:type="pct"/>
            <w:shd w:val="clear" w:color="auto" w:fill="auto"/>
            <w:hideMark/>
          </w:tcPr>
          <w:p w14:paraId="2520C6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756B5D0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2DD01E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856" w:type="pct"/>
          </w:tcPr>
          <w:p w14:paraId="639DE5E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B7421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27C27C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't like it when I'm on my own*</w:t>
            </w:r>
          </w:p>
        </w:tc>
        <w:tc>
          <w:tcPr>
            <w:tcW w:w="229" w:type="pct"/>
            <w:shd w:val="clear" w:color="auto" w:fill="auto"/>
            <w:hideMark/>
          </w:tcPr>
          <w:p w14:paraId="400E2C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30" w:type="pct"/>
            <w:shd w:val="clear" w:color="auto" w:fill="auto"/>
            <w:hideMark/>
          </w:tcPr>
          <w:p w14:paraId="7AE00A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28" w:type="pct"/>
            <w:shd w:val="clear" w:color="auto" w:fill="auto"/>
            <w:hideMark/>
          </w:tcPr>
          <w:p w14:paraId="000832E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9" w:type="pct"/>
            <w:shd w:val="clear" w:color="auto" w:fill="auto"/>
            <w:hideMark/>
          </w:tcPr>
          <w:p w14:paraId="559482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2</w:t>
            </w:r>
          </w:p>
        </w:tc>
        <w:tc>
          <w:tcPr>
            <w:tcW w:w="230" w:type="pct"/>
            <w:shd w:val="clear" w:color="auto" w:fill="auto"/>
            <w:hideMark/>
          </w:tcPr>
          <w:p w14:paraId="3D6FD0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1" w:type="pct"/>
            <w:shd w:val="clear" w:color="auto" w:fill="auto"/>
            <w:hideMark/>
          </w:tcPr>
          <w:p w14:paraId="059370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044AD4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800</w:t>
            </w:r>
          </w:p>
        </w:tc>
        <w:tc>
          <w:tcPr>
            <w:tcW w:w="223" w:type="pct"/>
            <w:shd w:val="clear" w:color="auto" w:fill="auto"/>
            <w:hideMark/>
          </w:tcPr>
          <w:p w14:paraId="45CD43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856" w:type="pct"/>
          </w:tcPr>
          <w:p w14:paraId="6EA9BC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A9FE9DE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16F23B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How I appear to other people is probably quite similar to how I really am*</w:t>
            </w:r>
          </w:p>
        </w:tc>
        <w:tc>
          <w:tcPr>
            <w:tcW w:w="229" w:type="pct"/>
            <w:shd w:val="clear" w:color="auto" w:fill="auto"/>
            <w:hideMark/>
          </w:tcPr>
          <w:p w14:paraId="6FBA795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5FCD59E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shd w:val="clear" w:color="auto" w:fill="auto"/>
            <w:hideMark/>
          </w:tcPr>
          <w:p w14:paraId="63FFC9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66E48BC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68D426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1" w:type="pct"/>
            <w:shd w:val="clear" w:color="auto" w:fill="auto"/>
            <w:hideMark/>
          </w:tcPr>
          <w:p w14:paraId="2DCDD7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341" w:type="pct"/>
            <w:shd w:val="clear" w:color="auto" w:fill="auto"/>
            <w:hideMark/>
          </w:tcPr>
          <w:p w14:paraId="4CD2061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03FCAF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1A5930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D19041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3DBE44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generally focus on more than one thing at a time*</w:t>
            </w:r>
          </w:p>
        </w:tc>
        <w:tc>
          <w:tcPr>
            <w:tcW w:w="229" w:type="pct"/>
            <w:shd w:val="clear" w:color="auto" w:fill="auto"/>
            <w:hideMark/>
          </w:tcPr>
          <w:p w14:paraId="75D26B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7</w:t>
            </w:r>
          </w:p>
        </w:tc>
        <w:tc>
          <w:tcPr>
            <w:tcW w:w="230" w:type="pct"/>
            <w:shd w:val="clear" w:color="auto" w:fill="auto"/>
            <w:hideMark/>
          </w:tcPr>
          <w:p w14:paraId="24707F2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auto"/>
            <w:hideMark/>
          </w:tcPr>
          <w:p w14:paraId="0AC9ED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9" w:type="pct"/>
            <w:shd w:val="clear" w:color="auto" w:fill="auto"/>
            <w:hideMark/>
          </w:tcPr>
          <w:p w14:paraId="7FB98E3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auto"/>
            <w:hideMark/>
          </w:tcPr>
          <w:p w14:paraId="0C929E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1" w:type="pct"/>
            <w:shd w:val="clear" w:color="auto" w:fill="auto"/>
            <w:hideMark/>
          </w:tcPr>
          <w:p w14:paraId="6FDCC3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03405D3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5745064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56" w:type="pct"/>
          </w:tcPr>
          <w:p w14:paraId="0E0EE94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C95259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3BECD6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able to communicate my needs to others*</w:t>
            </w:r>
          </w:p>
        </w:tc>
        <w:tc>
          <w:tcPr>
            <w:tcW w:w="229" w:type="pct"/>
            <w:shd w:val="clear" w:color="auto" w:fill="auto"/>
            <w:hideMark/>
          </w:tcPr>
          <w:p w14:paraId="79D9F9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0" w:type="pct"/>
            <w:shd w:val="clear" w:color="auto" w:fill="auto"/>
            <w:hideMark/>
          </w:tcPr>
          <w:p w14:paraId="3A380A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28" w:type="pct"/>
            <w:shd w:val="clear" w:color="auto" w:fill="auto"/>
            <w:hideMark/>
          </w:tcPr>
          <w:p w14:paraId="13047A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auto"/>
            <w:hideMark/>
          </w:tcPr>
          <w:p w14:paraId="2DCD00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2C962C4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auto"/>
            <w:hideMark/>
          </w:tcPr>
          <w:p w14:paraId="182DF2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341" w:type="pct"/>
            <w:shd w:val="clear" w:color="auto" w:fill="auto"/>
            <w:hideMark/>
          </w:tcPr>
          <w:p w14:paraId="35C81C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8F6804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</w:tcPr>
          <w:p w14:paraId="03A3C3A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0A78C9A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D123B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a broad range of interests and activities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25342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F3766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5E72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4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5775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4427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A12F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AB3305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5139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21D147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1A30BC7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C9A239" w14:textId="77777777" w:rsidR="004A5AB8" w:rsidRPr="004A5AB8" w:rsidRDefault="004A5AB8" w:rsidP="004A5AB8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lastRenderedPageBreak/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Communication (COM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6139FB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CF9FA6B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D08C978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25B7F6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0F617C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1BBB79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F3DA3E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08225C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331B1936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1EB6EC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7079EF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Reading non-verbal cues (e.g. facial expressions, body language) is difficult for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A6B5D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40102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5C162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E969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38804A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426C58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E7547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44AA9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4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F57AF4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033028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005FF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 tell how people feel from their facial expressions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135C2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66F28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175979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44D78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70CB91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E26AF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D31629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AA129A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3C6E45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BA80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FF4A08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easy to sense what someone else is feeling*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6BE35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A23CC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A55E8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CC561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B45AD2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B103CC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8F8A4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5CB35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FD1B8B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0A8BC0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8026B2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etaphors or ‘figures of speech’ often confuse 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FD694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6056BC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90579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00EE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8C72F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C7337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B13A8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C2187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D5568F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F3C2C8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442FCE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arely use non-verbal cues in my interactions with other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8ED6D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79684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45D9B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626DD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BFD01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43C7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E6D609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51F7BA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33D7F7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F328FD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284EA4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the 'unspoken rules' of social situatio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01D22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8BCA2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7B7C7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070D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300BC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E4D73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C564F9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63777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8E0B2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5428B8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1C485B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someone else’s point-of-view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B4AA52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AFBE8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62D6C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9635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89779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62C9D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8A74BD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514DBE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C452FA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5B3429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4EFED7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arely misinterpret social cues*</w:t>
            </w:r>
          </w:p>
        </w:tc>
        <w:tc>
          <w:tcPr>
            <w:tcW w:w="229" w:type="pct"/>
            <w:shd w:val="clear" w:color="auto" w:fill="auto"/>
            <w:hideMark/>
          </w:tcPr>
          <w:p w14:paraId="7376FC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auto"/>
            <w:hideMark/>
          </w:tcPr>
          <w:p w14:paraId="36B238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228" w:type="pct"/>
            <w:shd w:val="clear" w:color="auto" w:fill="auto"/>
            <w:hideMark/>
          </w:tcPr>
          <w:p w14:paraId="6E30619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9" w:type="pct"/>
            <w:shd w:val="clear" w:color="auto" w:fill="auto"/>
            <w:hideMark/>
          </w:tcPr>
          <w:p w14:paraId="511D05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6164D3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auto"/>
            <w:hideMark/>
          </w:tcPr>
          <w:p w14:paraId="7408223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7716C4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F774EB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56" w:type="pct"/>
          </w:tcPr>
          <w:p w14:paraId="5F14A2B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84EBF1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90D605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trouble understanding what others want from me if they do not use plain, direct language</w:t>
            </w:r>
          </w:p>
        </w:tc>
        <w:tc>
          <w:tcPr>
            <w:tcW w:w="229" w:type="pct"/>
            <w:shd w:val="clear" w:color="auto" w:fill="auto"/>
            <w:hideMark/>
          </w:tcPr>
          <w:p w14:paraId="51367F4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32BE19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28" w:type="pct"/>
            <w:shd w:val="clear" w:color="auto" w:fill="auto"/>
            <w:hideMark/>
          </w:tcPr>
          <w:p w14:paraId="41F327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auto"/>
            <w:hideMark/>
          </w:tcPr>
          <w:p w14:paraId="283689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4F38D6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5296D3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7F4F81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82BD1F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</w:tcPr>
          <w:p w14:paraId="3423465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3E65FE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004B6E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difficulty understanding what other people want from me</w:t>
            </w:r>
          </w:p>
        </w:tc>
        <w:tc>
          <w:tcPr>
            <w:tcW w:w="229" w:type="pct"/>
            <w:shd w:val="clear" w:color="auto" w:fill="auto"/>
            <w:hideMark/>
          </w:tcPr>
          <w:p w14:paraId="1FE8CF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416A3B7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28" w:type="pct"/>
            <w:shd w:val="clear" w:color="auto" w:fill="auto"/>
            <w:hideMark/>
          </w:tcPr>
          <w:p w14:paraId="237877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5F916F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6975BE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shd w:val="clear" w:color="auto" w:fill="auto"/>
            <w:hideMark/>
          </w:tcPr>
          <w:p w14:paraId="651444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auto"/>
            <w:hideMark/>
          </w:tcPr>
          <w:p w14:paraId="558B6F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13B54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856" w:type="pct"/>
          </w:tcPr>
          <w:p w14:paraId="3C33909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2080A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1DB8E2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easy to change my behaviour to suit different social situations*</w:t>
            </w:r>
          </w:p>
        </w:tc>
        <w:tc>
          <w:tcPr>
            <w:tcW w:w="229" w:type="pct"/>
            <w:shd w:val="clear" w:color="auto" w:fill="auto"/>
            <w:hideMark/>
          </w:tcPr>
          <w:p w14:paraId="0EE92F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30" w:type="pct"/>
            <w:shd w:val="clear" w:color="auto" w:fill="auto"/>
            <w:hideMark/>
          </w:tcPr>
          <w:p w14:paraId="22D330A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28" w:type="pct"/>
            <w:shd w:val="clear" w:color="auto" w:fill="auto"/>
            <w:hideMark/>
          </w:tcPr>
          <w:p w14:paraId="1AFD97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9" w:type="pct"/>
            <w:shd w:val="clear" w:color="auto" w:fill="auto"/>
            <w:hideMark/>
          </w:tcPr>
          <w:p w14:paraId="0DBB7B6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6C7AF4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31" w:type="pct"/>
            <w:shd w:val="clear" w:color="auto" w:fill="auto"/>
            <w:hideMark/>
          </w:tcPr>
          <w:p w14:paraId="43F8BA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3820411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86D1E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56" w:type="pct"/>
          </w:tcPr>
          <w:p w14:paraId="1D3E32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31AA2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7F5057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he feel of different textures and surface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6DE0D0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auto"/>
            <w:hideMark/>
          </w:tcPr>
          <w:p w14:paraId="64A0000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35</w:t>
            </w:r>
          </w:p>
        </w:tc>
        <w:tc>
          <w:tcPr>
            <w:tcW w:w="228" w:type="pct"/>
            <w:shd w:val="clear" w:color="auto" w:fill="auto"/>
            <w:hideMark/>
          </w:tcPr>
          <w:p w14:paraId="692EF68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auto"/>
            <w:hideMark/>
          </w:tcPr>
          <w:p w14:paraId="49B439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0" w:type="pct"/>
            <w:shd w:val="clear" w:color="auto" w:fill="auto"/>
            <w:hideMark/>
          </w:tcPr>
          <w:p w14:paraId="22111C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05872B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2DAE5E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710</w:t>
            </w:r>
          </w:p>
        </w:tc>
        <w:tc>
          <w:tcPr>
            <w:tcW w:w="223" w:type="pct"/>
            <w:shd w:val="clear" w:color="auto" w:fill="auto"/>
            <w:hideMark/>
          </w:tcPr>
          <w:p w14:paraId="157B71E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856" w:type="pct"/>
          </w:tcPr>
          <w:p w14:paraId="3BCE58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B2D6DA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A5999C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 'back-and-forth' turn-taking in conversations is difficult to me</w:t>
            </w:r>
          </w:p>
        </w:tc>
        <w:tc>
          <w:tcPr>
            <w:tcW w:w="229" w:type="pct"/>
            <w:shd w:val="clear" w:color="auto" w:fill="auto"/>
            <w:hideMark/>
          </w:tcPr>
          <w:p w14:paraId="0A6D014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12D775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28" w:type="pct"/>
            <w:shd w:val="clear" w:color="auto" w:fill="auto"/>
            <w:hideMark/>
          </w:tcPr>
          <w:p w14:paraId="6EB85F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auto"/>
            <w:hideMark/>
          </w:tcPr>
          <w:p w14:paraId="323D24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auto"/>
            <w:hideMark/>
          </w:tcPr>
          <w:p w14:paraId="6EAE63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31" w:type="pct"/>
            <w:shd w:val="clear" w:color="auto" w:fill="auto"/>
            <w:hideMark/>
          </w:tcPr>
          <w:p w14:paraId="331B8D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auto"/>
            <w:hideMark/>
          </w:tcPr>
          <w:p w14:paraId="4304811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EDA407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56" w:type="pct"/>
          </w:tcPr>
          <w:p w14:paraId="35E772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67627BA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8D3BD4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it hard to switch from one activity to another</w:t>
            </w:r>
          </w:p>
        </w:tc>
        <w:tc>
          <w:tcPr>
            <w:tcW w:w="229" w:type="pct"/>
            <w:shd w:val="clear" w:color="auto" w:fill="auto"/>
            <w:hideMark/>
          </w:tcPr>
          <w:p w14:paraId="1E1186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2</w:t>
            </w:r>
          </w:p>
        </w:tc>
        <w:tc>
          <w:tcPr>
            <w:tcW w:w="230" w:type="pct"/>
            <w:shd w:val="clear" w:color="auto" w:fill="auto"/>
            <w:hideMark/>
          </w:tcPr>
          <w:p w14:paraId="216BE0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28" w:type="pct"/>
            <w:shd w:val="clear" w:color="auto" w:fill="auto"/>
            <w:hideMark/>
          </w:tcPr>
          <w:p w14:paraId="42942DC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auto"/>
            <w:hideMark/>
          </w:tcPr>
          <w:p w14:paraId="49AD80E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0" w:type="pct"/>
            <w:shd w:val="clear" w:color="auto" w:fill="auto"/>
            <w:hideMark/>
          </w:tcPr>
          <w:p w14:paraId="203765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auto"/>
            <w:hideMark/>
          </w:tcPr>
          <w:p w14:paraId="083901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0E0C743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ED3FB0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856" w:type="pct"/>
          </w:tcPr>
          <w:p w14:paraId="75526EE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2DB015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DDEFC3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he physical sensation of being hugged [TOUCH]*</w:t>
            </w:r>
          </w:p>
        </w:tc>
        <w:tc>
          <w:tcPr>
            <w:tcW w:w="229" w:type="pct"/>
            <w:shd w:val="clear" w:color="auto" w:fill="auto"/>
            <w:hideMark/>
          </w:tcPr>
          <w:p w14:paraId="5E7F78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5B48D1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auto"/>
            <w:hideMark/>
          </w:tcPr>
          <w:p w14:paraId="1396C40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9" w:type="pct"/>
            <w:shd w:val="clear" w:color="auto" w:fill="auto"/>
            <w:hideMark/>
          </w:tcPr>
          <w:p w14:paraId="19EADE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3</w:t>
            </w:r>
          </w:p>
        </w:tc>
        <w:tc>
          <w:tcPr>
            <w:tcW w:w="230" w:type="pct"/>
            <w:shd w:val="clear" w:color="auto" w:fill="auto"/>
            <w:hideMark/>
          </w:tcPr>
          <w:p w14:paraId="627879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1" w:type="pct"/>
            <w:shd w:val="clear" w:color="auto" w:fill="auto"/>
            <w:hideMark/>
          </w:tcPr>
          <w:p w14:paraId="42E69A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23C2DE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0</w:t>
            </w:r>
          </w:p>
        </w:tc>
        <w:tc>
          <w:tcPr>
            <w:tcW w:w="223" w:type="pct"/>
            <w:shd w:val="clear" w:color="auto" w:fill="auto"/>
            <w:hideMark/>
          </w:tcPr>
          <w:p w14:paraId="05E7231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856" w:type="pct"/>
          </w:tcPr>
          <w:p w14:paraId="0F3A18E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A9F7B3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CEED6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foods with complex and intense flavours [TASTE]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7736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76E01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3D6D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91A4E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3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70C2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7DA28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7419F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64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9E345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F4A54F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CD36E06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090467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ensory Sensitivity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9EB7B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9DA84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2AF88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E8C365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0E95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80C80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D86F0E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D50D3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5468A01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F9EDA8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630AE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eact poorly to unexpected loud noises [SOUND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4AFBB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4C872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8D59E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62708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27376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29620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45AA59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48EA2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F0BB80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OUND item</w:t>
            </w:r>
          </w:p>
        </w:tc>
      </w:tr>
      <w:tr w:rsidR="004A5AB8" w:rsidRPr="004A5AB8" w14:paraId="3223A5D9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C3230B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comfortable with the sounds made by fireworks [SOUND]*</w:t>
            </w:r>
          </w:p>
        </w:tc>
        <w:tc>
          <w:tcPr>
            <w:tcW w:w="229" w:type="pct"/>
            <w:shd w:val="clear" w:color="auto" w:fill="auto"/>
            <w:hideMark/>
          </w:tcPr>
          <w:p w14:paraId="7C8344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auto"/>
            <w:hideMark/>
          </w:tcPr>
          <w:p w14:paraId="52D97E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7CD8DC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29" w:type="pct"/>
            <w:shd w:val="clear" w:color="auto" w:fill="auto"/>
            <w:hideMark/>
          </w:tcPr>
          <w:p w14:paraId="267E25E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9</w:t>
            </w:r>
          </w:p>
        </w:tc>
        <w:tc>
          <w:tcPr>
            <w:tcW w:w="230" w:type="pct"/>
            <w:shd w:val="clear" w:color="auto" w:fill="auto"/>
            <w:hideMark/>
          </w:tcPr>
          <w:p w14:paraId="5081DB3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20C409A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341" w:type="pct"/>
            <w:shd w:val="clear" w:color="auto" w:fill="auto"/>
            <w:hideMark/>
          </w:tcPr>
          <w:p w14:paraId="1BB30D6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F15278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56" w:type="pct"/>
          </w:tcPr>
          <w:p w14:paraId="299AC9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8C851C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C9E570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ire fast in noisy environment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017CFE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30" w:type="pct"/>
            <w:shd w:val="clear" w:color="auto" w:fill="auto"/>
            <w:hideMark/>
          </w:tcPr>
          <w:p w14:paraId="333BA0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auto"/>
            <w:hideMark/>
          </w:tcPr>
          <w:p w14:paraId="117DDD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29" w:type="pct"/>
            <w:shd w:val="clear" w:color="auto" w:fill="auto"/>
            <w:hideMark/>
          </w:tcPr>
          <w:p w14:paraId="24B40BC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2A34E0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498A9D6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65C5141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4A11A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56" w:type="pct"/>
          </w:tcPr>
          <w:p w14:paraId="4391507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68290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7F503E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not bothered by being in noisy environments (e.g. shopping centres, cinemas) [SOUND]*</w:t>
            </w:r>
          </w:p>
        </w:tc>
        <w:tc>
          <w:tcPr>
            <w:tcW w:w="229" w:type="pct"/>
            <w:shd w:val="clear" w:color="auto" w:fill="auto"/>
            <w:hideMark/>
          </w:tcPr>
          <w:p w14:paraId="0DA35D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230" w:type="pct"/>
            <w:shd w:val="clear" w:color="auto" w:fill="auto"/>
            <w:hideMark/>
          </w:tcPr>
          <w:p w14:paraId="4F47EF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shd w:val="clear" w:color="auto" w:fill="auto"/>
            <w:hideMark/>
          </w:tcPr>
          <w:p w14:paraId="15B2DAC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29" w:type="pct"/>
            <w:shd w:val="clear" w:color="auto" w:fill="auto"/>
            <w:hideMark/>
          </w:tcPr>
          <w:p w14:paraId="097F93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auto"/>
            <w:hideMark/>
          </w:tcPr>
          <w:p w14:paraId="7E5BD0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1" w:type="pct"/>
            <w:shd w:val="clear" w:color="auto" w:fill="auto"/>
            <w:hideMark/>
          </w:tcPr>
          <w:p w14:paraId="23498FD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auto"/>
            <w:hideMark/>
          </w:tcPr>
          <w:p w14:paraId="581EF9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75A570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856" w:type="pct"/>
          </w:tcPr>
          <w:p w14:paraId="1FC93EF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086E31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9FC01B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ensitive to flickering lights [SIGHT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3D9BE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37BFC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69D25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B941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F248E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87E82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855045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093569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F6DBD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IGHT item</w:t>
            </w:r>
          </w:p>
        </w:tc>
      </w:tr>
      <w:tr w:rsidR="004A5AB8" w:rsidRPr="004A5AB8" w14:paraId="27EFDED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E7809B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Loud noises distract me from my thought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3E1AA3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0" w:type="pct"/>
            <w:shd w:val="clear" w:color="auto" w:fill="auto"/>
            <w:hideMark/>
          </w:tcPr>
          <w:p w14:paraId="1F0CC3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8" w:type="pct"/>
            <w:shd w:val="clear" w:color="auto" w:fill="auto"/>
            <w:hideMark/>
          </w:tcPr>
          <w:p w14:paraId="47C449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9</w:t>
            </w:r>
          </w:p>
        </w:tc>
        <w:tc>
          <w:tcPr>
            <w:tcW w:w="229" w:type="pct"/>
            <w:shd w:val="clear" w:color="auto" w:fill="auto"/>
            <w:hideMark/>
          </w:tcPr>
          <w:p w14:paraId="503F43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260BD5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1" w:type="pct"/>
            <w:shd w:val="clear" w:color="auto" w:fill="auto"/>
            <w:hideMark/>
          </w:tcPr>
          <w:p w14:paraId="2EF9C6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3F4C16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auto"/>
            <w:hideMark/>
          </w:tcPr>
          <w:p w14:paraId="6508855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856" w:type="pct"/>
          </w:tcPr>
          <w:p w14:paraId="12F04E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594E05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8455AF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cannot tolerate certain everyday noises such as lawnmower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57C077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0DA8B5F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8" w:type="pct"/>
            <w:shd w:val="clear" w:color="auto" w:fill="auto"/>
            <w:hideMark/>
          </w:tcPr>
          <w:p w14:paraId="1C599C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29" w:type="pct"/>
            <w:shd w:val="clear" w:color="auto" w:fill="auto"/>
            <w:hideMark/>
          </w:tcPr>
          <w:p w14:paraId="34D77C3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auto"/>
            <w:hideMark/>
          </w:tcPr>
          <w:p w14:paraId="49C4AC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1918EEF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6C94CAE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339EB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856" w:type="pct"/>
          </w:tcPr>
          <w:p w14:paraId="0013E06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29B2EC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B6EDB9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would describe myself as a very sensory-sensitive person [GENERAL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EB3EF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9DC3F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17746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7D298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53059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AE5C9B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C78E30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4AB34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70CD6D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GENERAL item</w:t>
            </w:r>
          </w:p>
        </w:tc>
      </w:tr>
      <w:tr w:rsidR="004A5AB8" w:rsidRPr="004A5AB8" w14:paraId="6AA720A8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65F64D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touch [TOUCH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4AD25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182FC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90E62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7DD79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68A8AA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BF4EA4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DCC6A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6217FD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2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5E3321D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TOUCH item</w:t>
            </w:r>
          </w:p>
        </w:tc>
      </w:tr>
      <w:tr w:rsidR="004A5AB8" w:rsidRPr="004A5AB8" w14:paraId="54E2BE83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289CB32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times when I feel that my senses are overloaded [GENERAL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E91F5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0830B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E4B17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1C63C4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D0312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29DA9D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2D3762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568F56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69A9F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Second-highest loading GENERAL item</w:t>
            </w:r>
          </w:p>
        </w:tc>
      </w:tr>
      <w:tr w:rsidR="004A5AB8" w:rsidRPr="004A5AB8" w14:paraId="315E4CF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9B37DF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many kinds of touch unpleasant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15F4F0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auto"/>
            <w:hideMark/>
          </w:tcPr>
          <w:p w14:paraId="70BE5B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228" w:type="pct"/>
            <w:shd w:val="clear" w:color="auto" w:fill="auto"/>
            <w:hideMark/>
          </w:tcPr>
          <w:p w14:paraId="51C049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8</w:t>
            </w:r>
          </w:p>
        </w:tc>
        <w:tc>
          <w:tcPr>
            <w:tcW w:w="229" w:type="pct"/>
            <w:shd w:val="clear" w:color="auto" w:fill="auto"/>
            <w:hideMark/>
          </w:tcPr>
          <w:p w14:paraId="58CD88A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600149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31" w:type="pct"/>
            <w:shd w:val="clear" w:color="auto" w:fill="auto"/>
            <w:hideMark/>
          </w:tcPr>
          <w:p w14:paraId="2C7C58A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341" w:type="pct"/>
            <w:shd w:val="clear" w:color="auto" w:fill="auto"/>
            <w:hideMark/>
          </w:tcPr>
          <w:p w14:paraId="39624B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AF25EA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7</w:t>
            </w:r>
          </w:p>
        </w:tc>
        <w:tc>
          <w:tcPr>
            <w:tcW w:w="856" w:type="pct"/>
          </w:tcPr>
          <w:p w14:paraId="0F259F5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7261E2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9BC0F8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particular tastes (e.g. salty, sour, spicy, or sweet) [TASTE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EAB84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5177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0A5913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ABFB6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7BFB0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FF47CA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15EB76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9AE04B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3F8B43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TASTE item</w:t>
            </w:r>
          </w:p>
        </w:tc>
      </w:tr>
      <w:tr w:rsidR="004A5AB8" w:rsidRPr="004A5AB8" w14:paraId="7162CCE7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C5FDAB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sick when I smell certain odours [SMELL]</w:t>
            </w:r>
          </w:p>
        </w:tc>
        <w:tc>
          <w:tcPr>
            <w:tcW w:w="229" w:type="pct"/>
            <w:shd w:val="clear" w:color="auto" w:fill="auto"/>
            <w:hideMark/>
          </w:tcPr>
          <w:p w14:paraId="0455A3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auto"/>
            <w:hideMark/>
          </w:tcPr>
          <w:p w14:paraId="646683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auto"/>
            <w:hideMark/>
          </w:tcPr>
          <w:p w14:paraId="4BC1981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229" w:type="pct"/>
            <w:shd w:val="clear" w:color="auto" w:fill="auto"/>
            <w:hideMark/>
          </w:tcPr>
          <w:p w14:paraId="5CF4F4B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auto"/>
            <w:hideMark/>
          </w:tcPr>
          <w:p w14:paraId="3C5DC19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shd w:val="clear" w:color="auto" w:fill="auto"/>
            <w:hideMark/>
          </w:tcPr>
          <w:p w14:paraId="73D889E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auto"/>
            <w:hideMark/>
          </w:tcPr>
          <w:p w14:paraId="552F712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990</w:t>
            </w:r>
          </w:p>
        </w:tc>
        <w:tc>
          <w:tcPr>
            <w:tcW w:w="223" w:type="pct"/>
            <w:shd w:val="clear" w:color="auto" w:fill="auto"/>
            <w:hideMark/>
          </w:tcPr>
          <w:p w14:paraId="1813F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856" w:type="pct"/>
            <w:shd w:val="clear" w:color="auto" w:fill="auto"/>
          </w:tcPr>
          <w:p w14:paraId="50CD5C8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Highest loading SMELL item, but did not distinguish ASD &amp; non-ASD</w:t>
            </w:r>
          </w:p>
        </w:tc>
      </w:tr>
      <w:tr w:rsidR="004A5AB8" w:rsidRPr="004A5AB8" w14:paraId="77F283B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65BA66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lastRenderedPageBreak/>
              <w:t>Sometimes the presence of a smell makes it hard for me to focus on anything else [SMELL]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50C0A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A0CC9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78990C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382E2D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F459B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C6BD4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FB19F1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0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C30A53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14039B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Second-highest loading SMELL item</w:t>
            </w:r>
          </w:p>
        </w:tc>
      </w:tr>
      <w:tr w:rsidR="004A5AB8" w:rsidRPr="004A5AB8" w14:paraId="6C099B5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DB498D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ind the texture of certain foods unpleasant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045940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6F1BF05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auto"/>
            <w:hideMark/>
          </w:tcPr>
          <w:p w14:paraId="1DDF9D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29" w:type="pct"/>
            <w:shd w:val="clear" w:color="auto" w:fill="auto"/>
            <w:hideMark/>
          </w:tcPr>
          <w:p w14:paraId="26AA59B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auto"/>
            <w:hideMark/>
          </w:tcPr>
          <w:p w14:paraId="7040CB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auto"/>
            <w:hideMark/>
          </w:tcPr>
          <w:p w14:paraId="00C5F79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341" w:type="pct"/>
            <w:shd w:val="clear" w:color="auto" w:fill="auto"/>
            <w:hideMark/>
          </w:tcPr>
          <w:p w14:paraId="45B72E3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0</w:t>
            </w:r>
          </w:p>
        </w:tc>
        <w:tc>
          <w:tcPr>
            <w:tcW w:w="223" w:type="pct"/>
            <w:shd w:val="clear" w:color="auto" w:fill="auto"/>
            <w:hideMark/>
          </w:tcPr>
          <w:p w14:paraId="1F76060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56" w:type="pct"/>
          </w:tcPr>
          <w:p w14:paraId="0DD2D38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FB99F2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79A16E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void food with certain texture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7D6D66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auto"/>
            <w:hideMark/>
          </w:tcPr>
          <w:p w14:paraId="690C7F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1F7182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609D2F9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093712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20BCCC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0606B8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ACF21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</w:tcPr>
          <w:p w14:paraId="07457C2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DA1F5E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F1BFFC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not to be touched (e.g. shaking hands)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50302F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63A9F2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8" w:type="pct"/>
            <w:shd w:val="clear" w:color="auto" w:fill="auto"/>
            <w:hideMark/>
          </w:tcPr>
          <w:p w14:paraId="09DA4C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16A8B2B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7</w:t>
            </w:r>
          </w:p>
        </w:tc>
        <w:tc>
          <w:tcPr>
            <w:tcW w:w="230" w:type="pct"/>
            <w:shd w:val="clear" w:color="auto" w:fill="auto"/>
            <w:hideMark/>
          </w:tcPr>
          <w:p w14:paraId="60DCC6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1" w:type="pct"/>
            <w:shd w:val="clear" w:color="auto" w:fill="auto"/>
            <w:hideMark/>
          </w:tcPr>
          <w:p w14:paraId="10BB338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78B362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4C97C4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856" w:type="pct"/>
          </w:tcPr>
          <w:p w14:paraId="10B0E7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C18C93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7963741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over-sensitive to being tickled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776A44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0" w:type="pct"/>
            <w:shd w:val="clear" w:color="auto" w:fill="auto"/>
            <w:hideMark/>
          </w:tcPr>
          <w:p w14:paraId="42C8D1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auto"/>
            <w:hideMark/>
          </w:tcPr>
          <w:p w14:paraId="2D2A04A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29" w:type="pct"/>
            <w:shd w:val="clear" w:color="auto" w:fill="auto"/>
            <w:hideMark/>
          </w:tcPr>
          <w:p w14:paraId="400164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0" w:type="pct"/>
            <w:shd w:val="clear" w:color="auto" w:fill="auto"/>
            <w:hideMark/>
          </w:tcPr>
          <w:p w14:paraId="106C95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1" w:type="pct"/>
            <w:shd w:val="clear" w:color="auto" w:fill="auto"/>
            <w:hideMark/>
          </w:tcPr>
          <w:p w14:paraId="30BE54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341" w:type="pct"/>
            <w:shd w:val="clear" w:color="auto" w:fill="auto"/>
            <w:hideMark/>
          </w:tcPr>
          <w:p w14:paraId="10ACEC8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4FA6EF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856" w:type="pct"/>
          </w:tcPr>
          <w:p w14:paraId="267F48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C6F7696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DEC66F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don’t like the feel of clothing tag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513836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747C97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auto"/>
            <w:hideMark/>
          </w:tcPr>
          <w:p w14:paraId="6AC86E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229" w:type="pct"/>
            <w:shd w:val="clear" w:color="auto" w:fill="auto"/>
            <w:hideMark/>
          </w:tcPr>
          <w:p w14:paraId="263D83B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20F350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1" w:type="pct"/>
            <w:shd w:val="clear" w:color="auto" w:fill="auto"/>
            <w:hideMark/>
          </w:tcPr>
          <w:p w14:paraId="31551E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auto"/>
            <w:hideMark/>
          </w:tcPr>
          <w:p w14:paraId="29798CC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71994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856" w:type="pct"/>
          </w:tcPr>
          <w:p w14:paraId="6B6FD5F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165E79A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1B25320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f someone is trying to speak to me, I must finish what I am working on before I can listen to them</w:t>
            </w:r>
          </w:p>
        </w:tc>
        <w:tc>
          <w:tcPr>
            <w:tcW w:w="229" w:type="pct"/>
            <w:shd w:val="clear" w:color="auto" w:fill="auto"/>
            <w:hideMark/>
          </w:tcPr>
          <w:p w14:paraId="7CFD39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auto"/>
            <w:hideMark/>
          </w:tcPr>
          <w:p w14:paraId="19832B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auto"/>
            <w:hideMark/>
          </w:tcPr>
          <w:p w14:paraId="58175E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29" w:type="pct"/>
            <w:shd w:val="clear" w:color="auto" w:fill="auto"/>
            <w:hideMark/>
          </w:tcPr>
          <w:p w14:paraId="13921B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auto"/>
            <w:hideMark/>
          </w:tcPr>
          <w:p w14:paraId="673557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1" w:type="pct"/>
            <w:shd w:val="clear" w:color="auto" w:fill="auto"/>
            <w:hideMark/>
          </w:tcPr>
          <w:p w14:paraId="047C52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auto"/>
            <w:hideMark/>
          </w:tcPr>
          <w:p w14:paraId="3067AD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466CF9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856" w:type="pct"/>
          </w:tcPr>
          <w:p w14:paraId="4736EE6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C3847AF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D72B92A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end to smell new foods before I taste them [SMELL]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365F4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F199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A749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CD241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0EDF89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465C2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EAEF5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60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ECE42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0BF976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2E83452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22F7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Repetitive Behaviour (REP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7E4F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6A9C1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9662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9AFE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18F18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FF6DA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1BEBA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2C253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69C3D4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57120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12C11F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find myself fiddling or playing repetitively with objects (e.g. clicking pens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2BA2B6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B1F5C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D1BCF9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EF8B9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8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6E829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38D6F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3EF74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447F5B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7A9C5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D229BD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9847F6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tap my feet when I am sitting down</w:t>
            </w:r>
          </w:p>
        </w:tc>
        <w:tc>
          <w:tcPr>
            <w:tcW w:w="229" w:type="pct"/>
            <w:shd w:val="clear" w:color="auto" w:fill="auto"/>
            <w:hideMark/>
          </w:tcPr>
          <w:p w14:paraId="1B18B1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1D5B1A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8" w:type="pct"/>
            <w:shd w:val="clear" w:color="auto" w:fill="auto"/>
            <w:hideMark/>
          </w:tcPr>
          <w:p w14:paraId="4B0C0F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29" w:type="pct"/>
            <w:shd w:val="clear" w:color="auto" w:fill="auto"/>
            <w:hideMark/>
          </w:tcPr>
          <w:p w14:paraId="28C614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3</w:t>
            </w:r>
          </w:p>
        </w:tc>
        <w:tc>
          <w:tcPr>
            <w:tcW w:w="230" w:type="pct"/>
            <w:shd w:val="clear" w:color="auto" w:fill="auto"/>
            <w:hideMark/>
          </w:tcPr>
          <w:p w14:paraId="51FBC0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auto"/>
            <w:hideMark/>
          </w:tcPr>
          <w:p w14:paraId="4207E0C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4346094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0DDE4D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856" w:type="pct"/>
          </w:tcPr>
          <w:p w14:paraId="0BA111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Skipped to select another item with better ASD discrimination</w:t>
            </w:r>
          </w:p>
        </w:tc>
      </w:tr>
      <w:tr w:rsidR="004A5AB8" w:rsidRPr="004A5AB8" w14:paraId="78FD44C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73C20050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objects that I fiddle or play with that can help me calm down or collect my thought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493028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6D422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3386F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1C85E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C490D2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989CFF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6FCA8F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15EB3BB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C5F8EF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40916E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274410B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rock when sitting in a chair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941D3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D4F8D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FEDFF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86AC5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3216EA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49FB50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DF14AC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CCF893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0CFEEC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A71281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BC13D8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a tendency to pace or move around in a repetitive path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F61CC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5E9FCB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C9054F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8185DF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9D9F5E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9BC17C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FE829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895532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3A4F5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E0DD19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21BD01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engage in certain repetitive actions when I feel stressed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00A3A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38452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65035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E1E643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EF7BF7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17818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758BCA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24B52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EB26D0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4CC5C64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32DF66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repetitive actions that others consider to be 'characteristic' of me (e.g. stroking my hair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52AC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FBEF6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C149F7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E378F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47982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486DF3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52F09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879C0D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1E7982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8A38C6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A55242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hold a small object in my hands because I like the way it feels [TOUCH]</w:t>
            </w:r>
          </w:p>
        </w:tc>
        <w:tc>
          <w:tcPr>
            <w:tcW w:w="229" w:type="pct"/>
            <w:shd w:val="clear" w:color="auto" w:fill="auto"/>
            <w:hideMark/>
          </w:tcPr>
          <w:p w14:paraId="0F59D8F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4</w:t>
            </w:r>
          </w:p>
        </w:tc>
        <w:tc>
          <w:tcPr>
            <w:tcW w:w="230" w:type="pct"/>
            <w:shd w:val="clear" w:color="auto" w:fill="auto"/>
            <w:hideMark/>
          </w:tcPr>
          <w:p w14:paraId="04E671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auto"/>
            <w:hideMark/>
          </w:tcPr>
          <w:p w14:paraId="17A7892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shd w:val="clear" w:color="auto" w:fill="auto"/>
            <w:hideMark/>
          </w:tcPr>
          <w:p w14:paraId="114671C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4</w:t>
            </w:r>
          </w:p>
        </w:tc>
        <w:tc>
          <w:tcPr>
            <w:tcW w:w="230" w:type="pct"/>
            <w:shd w:val="clear" w:color="auto" w:fill="auto"/>
            <w:hideMark/>
          </w:tcPr>
          <w:p w14:paraId="5688488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1" w:type="pct"/>
            <w:shd w:val="clear" w:color="auto" w:fill="auto"/>
            <w:hideMark/>
          </w:tcPr>
          <w:p w14:paraId="4553E7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3EE4B54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70C0D5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856" w:type="pct"/>
          </w:tcPr>
          <w:p w14:paraId="546959B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Did not mesh well with other items</w:t>
            </w:r>
          </w:p>
        </w:tc>
      </w:tr>
      <w:tr w:rsidR="004A5AB8" w:rsidRPr="004A5AB8" w14:paraId="53C16057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54E64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certain habits that I find difficult to stop (e.g. biting/tearing nails, pulling strands of hair)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B66BA0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EFAFB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D9CB0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F20F58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E78749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E1DAD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3914AF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7F6A3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0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BDFCCD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0DD9FF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C99D18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calmed by making repetitive noises to myself (e.g. humming)</w:t>
            </w:r>
          </w:p>
        </w:tc>
        <w:tc>
          <w:tcPr>
            <w:tcW w:w="229" w:type="pct"/>
            <w:shd w:val="clear" w:color="auto" w:fill="auto"/>
            <w:hideMark/>
          </w:tcPr>
          <w:p w14:paraId="740825C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8</w:t>
            </w:r>
          </w:p>
        </w:tc>
        <w:tc>
          <w:tcPr>
            <w:tcW w:w="230" w:type="pct"/>
            <w:shd w:val="clear" w:color="auto" w:fill="auto"/>
            <w:hideMark/>
          </w:tcPr>
          <w:p w14:paraId="779DEE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8" w:type="pct"/>
            <w:shd w:val="clear" w:color="auto" w:fill="auto"/>
            <w:hideMark/>
          </w:tcPr>
          <w:p w14:paraId="00E003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2CE0C6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230" w:type="pct"/>
            <w:shd w:val="clear" w:color="auto" w:fill="auto"/>
            <w:hideMark/>
          </w:tcPr>
          <w:p w14:paraId="461C09B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1" w:type="pct"/>
            <w:shd w:val="clear" w:color="auto" w:fill="auto"/>
            <w:hideMark/>
          </w:tcPr>
          <w:p w14:paraId="3CADA10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auto"/>
            <w:hideMark/>
          </w:tcPr>
          <w:p w14:paraId="6C06C50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AC2A9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856" w:type="pct"/>
          </w:tcPr>
          <w:p w14:paraId="78EEEBE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4309B5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14DA6E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thoughts often jump from topic to topic*</w:t>
            </w:r>
          </w:p>
        </w:tc>
        <w:tc>
          <w:tcPr>
            <w:tcW w:w="229" w:type="pct"/>
            <w:shd w:val="clear" w:color="auto" w:fill="auto"/>
            <w:hideMark/>
          </w:tcPr>
          <w:p w14:paraId="2B0901A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30" w:type="pct"/>
            <w:shd w:val="clear" w:color="auto" w:fill="auto"/>
            <w:hideMark/>
          </w:tcPr>
          <w:p w14:paraId="139039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8" w:type="pct"/>
            <w:shd w:val="clear" w:color="auto" w:fill="auto"/>
            <w:hideMark/>
          </w:tcPr>
          <w:p w14:paraId="1EF2570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29" w:type="pct"/>
            <w:shd w:val="clear" w:color="auto" w:fill="auto"/>
            <w:hideMark/>
          </w:tcPr>
          <w:p w14:paraId="520243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42</w:t>
            </w:r>
          </w:p>
        </w:tc>
        <w:tc>
          <w:tcPr>
            <w:tcW w:w="230" w:type="pct"/>
            <w:shd w:val="clear" w:color="auto" w:fill="auto"/>
            <w:hideMark/>
          </w:tcPr>
          <w:p w14:paraId="3BEAEE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5</w:t>
            </w:r>
          </w:p>
        </w:tc>
        <w:tc>
          <w:tcPr>
            <w:tcW w:w="231" w:type="pct"/>
            <w:shd w:val="clear" w:color="auto" w:fill="auto"/>
            <w:hideMark/>
          </w:tcPr>
          <w:p w14:paraId="3EDD0B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341" w:type="pct"/>
            <w:shd w:val="clear" w:color="auto" w:fill="auto"/>
            <w:hideMark/>
          </w:tcPr>
          <w:p w14:paraId="4107B04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F02D18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</w:tcPr>
          <w:p w14:paraId="0A2C652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C39512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7C38E0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sometimes so intensely focused on something that I fail to take care of my responsibilities</w:t>
            </w:r>
          </w:p>
        </w:tc>
        <w:tc>
          <w:tcPr>
            <w:tcW w:w="229" w:type="pct"/>
            <w:shd w:val="clear" w:color="auto" w:fill="auto"/>
            <w:hideMark/>
          </w:tcPr>
          <w:p w14:paraId="642D6CD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auto"/>
            <w:hideMark/>
          </w:tcPr>
          <w:p w14:paraId="3DB4CE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28" w:type="pct"/>
            <w:shd w:val="clear" w:color="auto" w:fill="auto"/>
            <w:hideMark/>
          </w:tcPr>
          <w:p w14:paraId="5C59EAF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auto"/>
            <w:hideMark/>
          </w:tcPr>
          <w:p w14:paraId="0097943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9</w:t>
            </w:r>
          </w:p>
        </w:tc>
        <w:tc>
          <w:tcPr>
            <w:tcW w:w="230" w:type="pct"/>
            <w:shd w:val="clear" w:color="auto" w:fill="auto"/>
            <w:hideMark/>
          </w:tcPr>
          <w:p w14:paraId="521CF7D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1" w:type="pct"/>
            <w:shd w:val="clear" w:color="auto" w:fill="auto"/>
            <w:hideMark/>
          </w:tcPr>
          <w:p w14:paraId="3C5BC28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auto"/>
            <w:hideMark/>
          </w:tcPr>
          <w:p w14:paraId="274188E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82F09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856" w:type="pct"/>
          </w:tcPr>
          <w:p w14:paraId="5F9B84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3DC78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6DEAC1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to wear headphones to block out noises [SOUND]</w:t>
            </w:r>
          </w:p>
        </w:tc>
        <w:tc>
          <w:tcPr>
            <w:tcW w:w="229" w:type="pct"/>
            <w:shd w:val="clear" w:color="auto" w:fill="auto"/>
            <w:hideMark/>
          </w:tcPr>
          <w:p w14:paraId="620283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auto"/>
            <w:hideMark/>
          </w:tcPr>
          <w:p w14:paraId="1577604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1FB5728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29" w:type="pct"/>
            <w:shd w:val="clear" w:color="auto" w:fill="auto"/>
            <w:hideMark/>
          </w:tcPr>
          <w:p w14:paraId="0EF7DD7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230" w:type="pct"/>
            <w:shd w:val="clear" w:color="auto" w:fill="auto"/>
            <w:hideMark/>
          </w:tcPr>
          <w:p w14:paraId="55F7129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1" w:type="pct"/>
            <w:shd w:val="clear" w:color="auto" w:fill="auto"/>
            <w:hideMark/>
          </w:tcPr>
          <w:p w14:paraId="0290085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341" w:type="pct"/>
            <w:shd w:val="clear" w:color="auto" w:fill="auto"/>
            <w:hideMark/>
          </w:tcPr>
          <w:p w14:paraId="6A9CA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169586E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856" w:type="pct"/>
          </w:tcPr>
          <w:p w14:paraId="01644F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0EAFD1C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D1CC55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prefer to discuss my interests or hobbies to the exclusion of other conversational topics</w:t>
            </w:r>
          </w:p>
        </w:tc>
        <w:tc>
          <w:tcPr>
            <w:tcW w:w="229" w:type="pct"/>
            <w:shd w:val="clear" w:color="auto" w:fill="auto"/>
            <w:hideMark/>
          </w:tcPr>
          <w:p w14:paraId="33CB4F2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19A8E7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228" w:type="pct"/>
            <w:shd w:val="clear" w:color="auto" w:fill="auto"/>
            <w:hideMark/>
          </w:tcPr>
          <w:p w14:paraId="7FBE8E7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9" w:type="pct"/>
            <w:shd w:val="clear" w:color="auto" w:fill="auto"/>
            <w:hideMark/>
          </w:tcPr>
          <w:p w14:paraId="4C6DA5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256B95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31" w:type="pct"/>
            <w:shd w:val="clear" w:color="auto" w:fill="auto"/>
            <w:hideMark/>
          </w:tcPr>
          <w:p w14:paraId="2B49920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341" w:type="pct"/>
            <w:shd w:val="clear" w:color="auto" w:fill="auto"/>
            <w:hideMark/>
          </w:tcPr>
          <w:p w14:paraId="40736E2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55D20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856" w:type="pct"/>
          </w:tcPr>
          <w:p w14:paraId="2267BD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7E4AA70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1FCD56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certain catchphrases that I often use when speaking</w:t>
            </w:r>
          </w:p>
        </w:tc>
        <w:tc>
          <w:tcPr>
            <w:tcW w:w="229" w:type="pct"/>
            <w:shd w:val="clear" w:color="auto" w:fill="auto"/>
            <w:hideMark/>
          </w:tcPr>
          <w:p w14:paraId="6B933C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6</w:t>
            </w:r>
          </w:p>
        </w:tc>
        <w:tc>
          <w:tcPr>
            <w:tcW w:w="230" w:type="pct"/>
            <w:shd w:val="clear" w:color="auto" w:fill="auto"/>
            <w:hideMark/>
          </w:tcPr>
          <w:p w14:paraId="0A7EA0D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shd w:val="clear" w:color="auto" w:fill="auto"/>
            <w:hideMark/>
          </w:tcPr>
          <w:p w14:paraId="36ECF34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3B3ECEB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230" w:type="pct"/>
            <w:shd w:val="clear" w:color="auto" w:fill="auto"/>
            <w:hideMark/>
          </w:tcPr>
          <w:p w14:paraId="738CA1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3</w:t>
            </w:r>
          </w:p>
        </w:tc>
        <w:tc>
          <w:tcPr>
            <w:tcW w:w="231" w:type="pct"/>
            <w:shd w:val="clear" w:color="auto" w:fill="auto"/>
            <w:hideMark/>
          </w:tcPr>
          <w:p w14:paraId="75145BD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341" w:type="pct"/>
            <w:shd w:val="clear" w:color="auto" w:fill="auto"/>
            <w:hideMark/>
          </w:tcPr>
          <w:p w14:paraId="291322C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5E2A6C5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56" w:type="pct"/>
          </w:tcPr>
          <w:p w14:paraId="1C8AE7A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69748945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A6B3ED7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My intense interests sometimes mean I neglect things that other people think important</w:t>
            </w:r>
          </w:p>
        </w:tc>
        <w:tc>
          <w:tcPr>
            <w:tcW w:w="229" w:type="pct"/>
            <w:shd w:val="clear" w:color="auto" w:fill="auto"/>
            <w:hideMark/>
          </w:tcPr>
          <w:p w14:paraId="3F5681C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30" w:type="pct"/>
            <w:shd w:val="clear" w:color="auto" w:fill="auto"/>
            <w:hideMark/>
          </w:tcPr>
          <w:p w14:paraId="74BD16D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auto"/>
            <w:hideMark/>
          </w:tcPr>
          <w:p w14:paraId="1523144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7DCC876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9</w:t>
            </w:r>
          </w:p>
        </w:tc>
        <w:tc>
          <w:tcPr>
            <w:tcW w:w="230" w:type="pct"/>
            <w:shd w:val="clear" w:color="auto" w:fill="auto"/>
            <w:hideMark/>
          </w:tcPr>
          <w:p w14:paraId="2A7293E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1" w:type="pct"/>
            <w:shd w:val="clear" w:color="auto" w:fill="auto"/>
            <w:hideMark/>
          </w:tcPr>
          <w:p w14:paraId="08A165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341" w:type="pct"/>
            <w:shd w:val="clear" w:color="auto" w:fill="auto"/>
            <w:hideMark/>
          </w:tcPr>
          <w:p w14:paraId="32C4A15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C6F386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8</w:t>
            </w:r>
          </w:p>
        </w:tc>
        <w:tc>
          <w:tcPr>
            <w:tcW w:w="856" w:type="pct"/>
          </w:tcPr>
          <w:p w14:paraId="11D312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364D0456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C3163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wn certain objects purely for how they feel [TOUCH]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5377F3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2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182EE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CC508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3A01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C4D81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67785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81638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D2E58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7BBDAAC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1B7F94A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AC16B5" w14:textId="77777777" w:rsidR="004A5AB8" w:rsidRPr="004A5AB8" w:rsidRDefault="004A5AB8" w:rsidP="004A5AB8">
            <w:pPr>
              <w:keepNext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sz w:val="20"/>
                <w:szCs w:val="20"/>
                <w:lang w:eastAsia="en-AU" w:bidi="ar-SA"/>
              </w:rPr>
              <w:lastRenderedPageBreak/>
              <w:t> </w:t>
            </w: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Social Camouflage (CAM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BEFF1D3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1CFDD8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4351A4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9FB1F5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C7AD262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E5ACEE" w14:textId="77777777" w:rsidR="004A5AB8" w:rsidRPr="004A5AB8" w:rsidRDefault="004A5AB8" w:rsidP="004A5AB8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27EA32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5061CB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40C49C96" w14:textId="77777777" w:rsidR="004A5AB8" w:rsidRPr="004A5AB8" w:rsidRDefault="004A5AB8" w:rsidP="004A5A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76D282CF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9E35AB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expend a lot of mental energy trying to fit in with other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21BAEE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B11323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DBFB26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E2C1E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D9A920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DE0F09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097B50E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ADAE1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A096E2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19D7B62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4F1407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When socialising, I feel like I am pretending to be someone else to fit in</w:t>
            </w:r>
          </w:p>
        </w:tc>
        <w:tc>
          <w:tcPr>
            <w:tcW w:w="229" w:type="pct"/>
            <w:shd w:val="clear" w:color="auto" w:fill="auto"/>
            <w:hideMark/>
          </w:tcPr>
          <w:p w14:paraId="3642625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2BC40A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8" w:type="pct"/>
            <w:shd w:val="clear" w:color="auto" w:fill="auto"/>
            <w:hideMark/>
          </w:tcPr>
          <w:p w14:paraId="1AC3BD5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auto"/>
            <w:hideMark/>
          </w:tcPr>
          <w:p w14:paraId="62439A2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auto"/>
            <w:hideMark/>
          </w:tcPr>
          <w:p w14:paraId="567DCB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auto"/>
            <w:hideMark/>
          </w:tcPr>
          <w:p w14:paraId="32F1AE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7CBB5EE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3B35CA4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856" w:type="pct"/>
          </w:tcPr>
          <w:p w14:paraId="199E869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Cross-loaded on Social factor</w:t>
            </w:r>
          </w:p>
        </w:tc>
      </w:tr>
      <w:tr w:rsidR="004A5AB8" w:rsidRPr="004A5AB8" w14:paraId="1A2B7815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193517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Sometimes I watch people interacting and try to copy them when I need to socialis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BA92D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44751F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F1FAB6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D00276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F453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5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6D3D51D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479EA0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41382C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B8CF8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0F7690B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0AA82A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ook for strategies and ways to appear more sociab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8628C3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7AA147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52E0D8A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6E43F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D52F0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1EF62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794013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3FED55F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424C98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40668E6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29AE0A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n social situations, I feel I am putting on an 'act' to fit in</w:t>
            </w:r>
          </w:p>
        </w:tc>
        <w:tc>
          <w:tcPr>
            <w:tcW w:w="229" w:type="pct"/>
            <w:shd w:val="clear" w:color="auto" w:fill="auto"/>
            <w:hideMark/>
          </w:tcPr>
          <w:p w14:paraId="1AA9192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6</w:t>
            </w:r>
          </w:p>
        </w:tc>
        <w:tc>
          <w:tcPr>
            <w:tcW w:w="230" w:type="pct"/>
            <w:shd w:val="clear" w:color="auto" w:fill="auto"/>
            <w:hideMark/>
          </w:tcPr>
          <w:p w14:paraId="643770C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7</w:t>
            </w:r>
          </w:p>
        </w:tc>
        <w:tc>
          <w:tcPr>
            <w:tcW w:w="228" w:type="pct"/>
            <w:shd w:val="clear" w:color="auto" w:fill="auto"/>
            <w:hideMark/>
          </w:tcPr>
          <w:p w14:paraId="3DEF04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auto"/>
            <w:hideMark/>
          </w:tcPr>
          <w:p w14:paraId="158693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66DC9A1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231" w:type="pct"/>
            <w:shd w:val="clear" w:color="auto" w:fill="auto"/>
            <w:hideMark/>
          </w:tcPr>
          <w:p w14:paraId="3810EF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7CBFE3D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894F57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856" w:type="pct"/>
          </w:tcPr>
          <w:p w14:paraId="3598C26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Cross-loaded on Social factor</w:t>
            </w:r>
          </w:p>
        </w:tc>
      </w:tr>
      <w:tr w:rsidR="004A5AB8" w:rsidRPr="004A5AB8" w14:paraId="54588129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97307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ry to follow certain 'rules' in order to get by in social situatio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CFFF8C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52F7BCF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5182A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B20F0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9A68CC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5574590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6B88697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B42C0B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AE8E9A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D64920D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25FE57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When interacting with other people, I spend a lot of effort monitoring how I am coming acros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3F33C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7557A54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3E6C20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52CB5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F342BA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6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F7AA57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F2AA83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4284F61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1E29B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3475994C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643EE9E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rely on a set of scripts when I talk with peop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725F1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5B0730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7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1D38E3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A88F62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3585AE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FA56D1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8563B1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3F26666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3F33775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02EDB0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E86D2E6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Before engaging in a social situation, I will create a script to follow where possibl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55596A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2F822B8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FCC111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2B76FC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1248CE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2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0E36866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6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5CCEFB6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B8E89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63F29A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0AA99C8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095FEF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ry to hide the 'real me' from others</w:t>
            </w:r>
          </w:p>
        </w:tc>
        <w:tc>
          <w:tcPr>
            <w:tcW w:w="229" w:type="pct"/>
            <w:shd w:val="clear" w:color="auto" w:fill="auto"/>
            <w:hideMark/>
          </w:tcPr>
          <w:p w14:paraId="256294E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0" w:type="pct"/>
            <w:shd w:val="clear" w:color="auto" w:fill="auto"/>
            <w:hideMark/>
          </w:tcPr>
          <w:p w14:paraId="51F75F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1A28B4B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auto"/>
            <w:hideMark/>
          </w:tcPr>
          <w:p w14:paraId="26A87B6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30" w:type="pct"/>
            <w:shd w:val="clear" w:color="auto" w:fill="auto"/>
            <w:hideMark/>
          </w:tcPr>
          <w:p w14:paraId="289248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1</w:t>
            </w:r>
          </w:p>
        </w:tc>
        <w:tc>
          <w:tcPr>
            <w:tcW w:w="231" w:type="pct"/>
            <w:shd w:val="clear" w:color="auto" w:fill="auto"/>
            <w:hideMark/>
          </w:tcPr>
          <w:p w14:paraId="0EED7D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341" w:type="pct"/>
            <w:shd w:val="clear" w:color="auto" w:fill="auto"/>
            <w:hideMark/>
          </w:tcPr>
          <w:p w14:paraId="47ECFB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697608C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856" w:type="pct"/>
          </w:tcPr>
          <w:p w14:paraId="703C342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019F839B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3BDA7C2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check with someone else to see if I interpreted a social situation correctly</w:t>
            </w:r>
          </w:p>
        </w:tc>
        <w:tc>
          <w:tcPr>
            <w:tcW w:w="229" w:type="pct"/>
            <w:shd w:val="clear" w:color="auto" w:fill="auto"/>
            <w:hideMark/>
          </w:tcPr>
          <w:p w14:paraId="47DAA11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2963BC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5</w:t>
            </w:r>
          </w:p>
        </w:tc>
        <w:tc>
          <w:tcPr>
            <w:tcW w:w="228" w:type="pct"/>
            <w:shd w:val="clear" w:color="auto" w:fill="auto"/>
            <w:hideMark/>
          </w:tcPr>
          <w:p w14:paraId="723FF10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shd w:val="clear" w:color="auto" w:fill="auto"/>
            <w:hideMark/>
          </w:tcPr>
          <w:p w14:paraId="1A0F18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auto"/>
            <w:hideMark/>
          </w:tcPr>
          <w:p w14:paraId="50212BD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231" w:type="pct"/>
            <w:shd w:val="clear" w:color="auto" w:fill="auto"/>
            <w:hideMark/>
          </w:tcPr>
          <w:p w14:paraId="239B5E2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341" w:type="pct"/>
            <w:shd w:val="clear" w:color="auto" w:fill="auto"/>
            <w:hideMark/>
          </w:tcPr>
          <w:p w14:paraId="1A77B4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7D5413B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856" w:type="pct"/>
          </w:tcPr>
          <w:p w14:paraId="1D84904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4A08F35F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F88914C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is difficult for me to know how to behave when interacting with other people</w:t>
            </w:r>
          </w:p>
        </w:tc>
        <w:tc>
          <w:tcPr>
            <w:tcW w:w="229" w:type="pct"/>
            <w:shd w:val="clear" w:color="auto" w:fill="auto"/>
            <w:hideMark/>
          </w:tcPr>
          <w:p w14:paraId="153AEF1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230" w:type="pct"/>
            <w:shd w:val="clear" w:color="auto" w:fill="auto"/>
            <w:hideMark/>
          </w:tcPr>
          <w:p w14:paraId="10F352E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228" w:type="pct"/>
            <w:shd w:val="clear" w:color="auto" w:fill="auto"/>
            <w:hideMark/>
          </w:tcPr>
          <w:p w14:paraId="61BFF99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shd w:val="clear" w:color="auto" w:fill="auto"/>
            <w:hideMark/>
          </w:tcPr>
          <w:p w14:paraId="1CD75D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auto"/>
            <w:hideMark/>
          </w:tcPr>
          <w:p w14:paraId="0D32137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231" w:type="pct"/>
            <w:shd w:val="clear" w:color="auto" w:fill="auto"/>
            <w:hideMark/>
          </w:tcPr>
          <w:p w14:paraId="552261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341" w:type="pct"/>
            <w:shd w:val="clear" w:color="auto" w:fill="auto"/>
            <w:hideMark/>
          </w:tcPr>
          <w:p w14:paraId="22F4E3B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D19EB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856" w:type="pct"/>
          </w:tcPr>
          <w:p w14:paraId="2FC23F7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4DC2F44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546D601F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wish I had more close friends*</w:t>
            </w:r>
          </w:p>
        </w:tc>
        <w:tc>
          <w:tcPr>
            <w:tcW w:w="229" w:type="pct"/>
            <w:shd w:val="clear" w:color="auto" w:fill="auto"/>
            <w:hideMark/>
          </w:tcPr>
          <w:p w14:paraId="030D729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auto"/>
            <w:hideMark/>
          </w:tcPr>
          <w:p w14:paraId="35F1987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8" w:type="pct"/>
            <w:shd w:val="clear" w:color="auto" w:fill="auto"/>
            <w:hideMark/>
          </w:tcPr>
          <w:p w14:paraId="1073F5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9" w:type="pct"/>
            <w:shd w:val="clear" w:color="auto" w:fill="auto"/>
            <w:hideMark/>
          </w:tcPr>
          <w:p w14:paraId="4BABF2D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30" w:type="pct"/>
            <w:shd w:val="clear" w:color="auto" w:fill="auto"/>
            <w:hideMark/>
          </w:tcPr>
          <w:p w14:paraId="1E8F9D2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-.31</w:t>
            </w:r>
          </w:p>
        </w:tc>
        <w:tc>
          <w:tcPr>
            <w:tcW w:w="231" w:type="pct"/>
            <w:shd w:val="clear" w:color="auto" w:fill="auto"/>
            <w:hideMark/>
          </w:tcPr>
          <w:p w14:paraId="068D083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341" w:type="pct"/>
            <w:shd w:val="clear" w:color="auto" w:fill="auto"/>
            <w:hideMark/>
          </w:tcPr>
          <w:p w14:paraId="6B7FC83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20</w:t>
            </w:r>
          </w:p>
        </w:tc>
        <w:tc>
          <w:tcPr>
            <w:tcW w:w="223" w:type="pct"/>
            <w:shd w:val="clear" w:color="auto" w:fill="auto"/>
            <w:hideMark/>
          </w:tcPr>
          <w:p w14:paraId="202FE6D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56" w:type="pct"/>
          </w:tcPr>
          <w:p w14:paraId="68B7239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FB148D2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0E296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have to make a conscious effort to remember to look at someone when speaking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565A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E3B8B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A32E75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DE2467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B6AD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3A733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86338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8174E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E6E7CA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1F81DF04" w14:textId="77777777" w:rsidTr="00E0178E">
        <w:trPr>
          <w:trHeight w:val="20"/>
        </w:trPr>
        <w:tc>
          <w:tcPr>
            <w:tcW w:w="22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43699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  <w:t> Cognitive Rigidity (RIG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835D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3CF63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3A29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545E18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AA7F3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DFE35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21191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CD09D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5F0009B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</w:p>
        </w:tc>
      </w:tr>
      <w:tr w:rsidR="004A5AB8" w:rsidRPr="004A5AB8" w14:paraId="1AACA897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54556A01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stick to certain routines for every-day task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6BD0822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91CF6B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730C1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48AF64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21719A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B40BC7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D8A168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58F7DA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CD4617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51252C83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CCC7AD3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There are certain activities that I always choose to do the same way, every tim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B90E5E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0D126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72B2D3B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5171940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D49004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449B6F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71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1A00B486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281A27E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0E78F39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7B1AB17A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1A297CD4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my belongings to be sorted in certain ways and will spend time making sure they are that way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4A67F5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26F505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436B0F5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7D38A4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00FB1F1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3CE51D4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62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3CA04DA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CCF314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3A2E43C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40FDC1B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4A1793C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often insist on doing things in a certain way, or re-doing things until they are ‘just right’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58DEA54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0635D9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F0AA2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7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060AF1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0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6CE3C73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795E3EC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F9B425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724BF82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677C3BD2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B8B7A56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0F7BB21B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feel discomfort when prevented from completing a particular routine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76C756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3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6E1923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06B41E7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470212E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59AEC1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35F606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57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4D03396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0FBDC4F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7E38FE94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18DB8AA4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60E117C5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arrange items in rows or patterns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659DB60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041C0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6584B06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2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2E70F8D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9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F077FF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4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DC4E61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5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25BD005D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5EC3C61A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6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1793B6E1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6083F632" w14:textId="77777777" w:rsidTr="00E0178E">
        <w:trPr>
          <w:trHeight w:val="20"/>
        </w:trPr>
        <w:tc>
          <w:tcPr>
            <w:tcW w:w="2203" w:type="pct"/>
            <w:shd w:val="clear" w:color="auto" w:fill="DEEAF6" w:themeFill="accent5" w:themeFillTint="33"/>
            <w:hideMark/>
          </w:tcPr>
          <w:p w14:paraId="3962723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t annoys me when plans I have made are changed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10C3BFFC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40A8D58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5</w:t>
            </w:r>
          </w:p>
        </w:tc>
        <w:tc>
          <w:tcPr>
            <w:tcW w:w="228" w:type="pct"/>
            <w:shd w:val="clear" w:color="auto" w:fill="DEEAF6" w:themeFill="accent5" w:themeFillTint="33"/>
            <w:hideMark/>
          </w:tcPr>
          <w:p w14:paraId="2814719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DEEAF6" w:themeFill="accent5" w:themeFillTint="33"/>
            <w:hideMark/>
          </w:tcPr>
          <w:p w14:paraId="3357582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DEEAF6" w:themeFill="accent5" w:themeFillTint="33"/>
            <w:hideMark/>
          </w:tcPr>
          <w:p w14:paraId="38DD618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0</w:t>
            </w:r>
          </w:p>
        </w:tc>
        <w:tc>
          <w:tcPr>
            <w:tcW w:w="231" w:type="pct"/>
            <w:shd w:val="clear" w:color="auto" w:fill="DEEAF6" w:themeFill="accent5" w:themeFillTint="33"/>
            <w:hideMark/>
          </w:tcPr>
          <w:p w14:paraId="1FF43D7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40</w:t>
            </w:r>
          </w:p>
        </w:tc>
        <w:tc>
          <w:tcPr>
            <w:tcW w:w="341" w:type="pct"/>
            <w:shd w:val="clear" w:color="auto" w:fill="DEEAF6" w:themeFill="accent5" w:themeFillTint="33"/>
            <w:hideMark/>
          </w:tcPr>
          <w:p w14:paraId="77E6862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DEEAF6" w:themeFill="accent5" w:themeFillTint="33"/>
            <w:hideMark/>
          </w:tcPr>
          <w:p w14:paraId="61B6299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856" w:type="pct"/>
            <w:shd w:val="clear" w:color="auto" w:fill="DEEAF6" w:themeFill="accent5" w:themeFillTint="33"/>
          </w:tcPr>
          <w:p w14:paraId="2465629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4A5AB8">
              <w:rPr>
                <w:rFonts w:cstheme="minorHAnsi"/>
                <w:sz w:val="20"/>
                <w:szCs w:val="20"/>
              </w:rPr>
              <w:t>Item retained</w:t>
            </w:r>
          </w:p>
        </w:tc>
      </w:tr>
      <w:tr w:rsidR="004A5AB8" w:rsidRPr="004A5AB8" w14:paraId="2A51DEF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4188D6F9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like to spend a lot of my time on a small number of interests</w:t>
            </w:r>
          </w:p>
        </w:tc>
        <w:tc>
          <w:tcPr>
            <w:tcW w:w="229" w:type="pct"/>
            <w:shd w:val="clear" w:color="auto" w:fill="auto"/>
            <w:hideMark/>
          </w:tcPr>
          <w:p w14:paraId="39ABDD2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shd w:val="clear" w:color="auto" w:fill="auto"/>
            <w:hideMark/>
          </w:tcPr>
          <w:p w14:paraId="114F308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</w:t>
            </w:r>
          </w:p>
        </w:tc>
        <w:tc>
          <w:tcPr>
            <w:tcW w:w="228" w:type="pct"/>
            <w:shd w:val="clear" w:color="auto" w:fill="auto"/>
            <w:hideMark/>
          </w:tcPr>
          <w:p w14:paraId="26066AD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29" w:type="pct"/>
            <w:shd w:val="clear" w:color="auto" w:fill="auto"/>
            <w:hideMark/>
          </w:tcPr>
          <w:p w14:paraId="5F3D76D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8</w:t>
            </w:r>
          </w:p>
        </w:tc>
        <w:tc>
          <w:tcPr>
            <w:tcW w:w="230" w:type="pct"/>
            <w:shd w:val="clear" w:color="auto" w:fill="auto"/>
            <w:hideMark/>
          </w:tcPr>
          <w:p w14:paraId="54062EC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3</w:t>
            </w:r>
          </w:p>
        </w:tc>
        <w:tc>
          <w:tcPr>
            <w:tcW w:w="231" w:type="pct"/>
            <w:shd w:val="clear" w:color="auto" w:fill="auto"/>
            <w:hideMark/>
          </w:tcPr>
          <w:p w14:paraId="0C3CE24F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341" w:type="pct"/>
            <w:shd w:val="clear" w:color="auto" w:fill="auto"/>
            <w:hideMark/>
          </w:tcPr>
          <w:p w14:paraId="16C2A0A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439A0A1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856" w:type="pct"/>
          </w:tcPr>
          <w:p w14:paraId="07823C59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7EEE0861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21E2E818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tend to wear the same style of clothes from day to day</w:t>
            </w:r>
          </w:p>
        </w:tc>
        <w:tc>
          <w:tcPr>
            <w:tcW w:w="229" w:type="pct"/>
            <w:shd w:val="clear" w:color="auto" w:fill="auto"/>
            <w:hideMark/>
          </w:tcPr>
          <w:p w14:paraId="18EEB61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2</w:t>
            </w:r>
          </w:p>
        </w:tc>
        <w:tc>
          <w:tcPr>
            <w:tcW w:w="230" w:type="pct"/>
            <w:shd w:val="clear" w:color="auto" w:fill="auto"/>
            <w:hideMark/>
          </w:tcPr>
          <w:p w14:paraId="18CB596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auto"/>
            <w:hideMark/>
          </w:tcPr>
          <w:p w14:paraId="4C30C8B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9" w:type="pct"/>
            <w:shd w:val="clear" w:color="auto" w:fill="auto"/>
            <w:hideMark/>
          </w:tcPr>
          <w:p w14:paraId="0690CC3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0" w:type="pct"/>
            <w:shd w:val="clear" w:color="auto" w:fill="auto"/>
            <w:hideMark/>
          </w:tcPr>
          <w:p w14:paraId="7BF7AC4D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2</w:t>
            </w:r>
          </w:p>
        </w:tc>
        <w:tc>
          <w:tcPr>
            <w:tcW w:w="231" w:type="pct"/>
            <w:shd w:val="clear" w:color="auto" w:fill="auto"/>
            <w:hideMark/>
          </w:tcPr>
          <w:p w14:paraId="679A010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6</w:t>
            </w:r>
          </w:p>
        </w:tc>
        <w:tc>
          <w:tcPr>
            <w:tcW w:w="341" w:type="pct"/>
            <w:shd w:val="clear" w:color="auto" w:fill="auto"/>
            <w:hideMark/>
          </w:tcPr>
          <w:p w14:paraId="1A256718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27F0D47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856" w:type="pct"/>
          </w:tcPr>
          <w:p w14:paraId="5D14B845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5D19A823" w14:textId="77777777" w:rsidTr="00E0178E">
        <w:trPr>
          <w:trHeight w:val="20"/>
        </w:trPr>
        <w:tc>
          <w:tcPr>
            <w:tcW w:w="2203" w:type="pct"/>
            <w:shd w:val="clear" w:color="auto" w:fill="auto"/>
            <w:hideMark/>
          </w:tcPr>
          <w:p w14:paraId="0CC45EDD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get agitated if I can’t spend time on the things that interest me</w:t>
            </w:r>
          </w:p>
        </w:tc>
        <w:tc>
          <w:tcPr>
            <w:tcW w:w="229" w:type="pct"/>
            <w:shd w:val="clear" w:color="auto" w:fill="auto"/>
            <w:hideMark/>
          </w:tcPr>
          <w:p w14:paraId="6477EDDE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4</w:t>
            </w:r>
          </w:p>
        </w:tc>
        <w:tc>
          <w:tcPr>
            <w:tcW w:w="230" w:type="pct"/>
            <w:shd w:val="clear" w:color="auto" w:fill="auto"/>
            <w:hideMark/>
          </w:tcPr>
          <w:p w14:paraId="67ED569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4</w:t>
            </w:r>
          </w:p>
        </w:tc>
        <w:tc>
          <w:tcPr>
            <w:tcW w:w="228" w:type="pct"/>
            <w:shd w:val="clear" w:color="auto" w:fill="auto"/>
            <w:hideMark/>
          </w:tcPr>
          <w:p w14:paraId="171F726A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229" w:type="pct"/>
            <w:shd w:val="clear" w:color="auto" w:fill="auto"/>
            <w:hideMark/>
          </w:tcPr>
          <w:p w14:paraId="2C750FA5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6</w:t>
            </w:r>
          </w:p>
        </w:tc>
        <w:tc>
          <w:tcPr>
            <w:tcW w:w="230" w:type="pct"/>
            <w:shd w:val="clear" w:color="auto" w:fill="auto"/>
            <w:hideMark/>
          </w:tcPr>
          <w:p w14:paraId="21E5FD31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01</w:t>
            </w:r>
          </w:p>
        </w:tc>
        <w:tc>
          <w:tcPr>
            <w:tcW w:w="231" w:type="pct"/>
            <w:shd w:val="clear" w:color="auto" w:fill="auto"/>
            <w:hideMark/>
          </w:tcPr>
          <w:p w14:paraId="0F2F08E3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b/>
                <w:bCs/>
                <w:sz w:val="20"/>
                <w:szCs w:val="20"/>
              </w:rPr>
              <w:t>.31</w:t>
            </w:r>
          </w:p>
        </w:tc>
        <w:tc>
          <w:tcPr>
            <w:tcW w:w="341" w:type="pct"/>
            <w:shd w:val="clear" w:color="auto" w:fill="auto"/>
            <w:hideMark/>
          </w:tcPr>
          <w:p w14:paraId="1A7495E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223" w:type="pct"/>
            <w:shd w:val="clear" w:color="auto" w:fill="auto"/>
            <w:hideMark/>
          </w:tcPr>
          <w:p w14:paraId="05A7838E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856" w:type="pct"/>
          </w:tcPr>
          <w:p w14:paraId="066EA0C0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4A5AB8" w:rsidRPr="004A5AB8" w14:paraId="22D1585C" w14:textId="77777777" w:rsidTr="00E0178E">
        <w:trPr>
          <w:trHeight w:val="20"/>
        </w:trPr>
        <w:tc>
          <w:tcPr>
            <w:tcW w:w="220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C541E02" w14:textId="77777777" w:rsidR="004A5AB8" w:rsidRPr="004A5AB8" w:rsidRDefault="004A5AB8" w:rsidP="004A5AB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I am not bothered if I take a wrong turn walking or driving somewhere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0FFDA9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82E216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3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28277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18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17F8117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-.10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87F5F2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1F30D4B" w14:textId="77777777" w:rsidR="004A5AB8" w:rsidRPr="004A5AB8" w:rsidRDefault="004A5AB8" w:rsidP="004A5AB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2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51ED6B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.01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60E0B13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AU" w:bidi="ar-SA"/>
              </w:rPr>
            </w:pPr>
            <w:r w:rsidRPr="004A5AB8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3CB8C47" w14:textId="77777777" w:rsidR="004A5AB8" w:rsidRPr="004A5AB8" w:rsidRDefault="004A5AB8" w:rsidP="004A5AB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54378FB9" w14:textId="77777777" w:rsidR="004A5AB8" w:rsidRPr="004A5AB8" w:rsidRDefault="004A5AB8" w:rsidP="004A5AB8">
      <w:pPr>
        <w:rPr>
          <w:rFonts w:cstheme="minorHAnsi"/>
        </w:rPr>
        <w:sectPr w:rsidR="004A5AB8" w:rsidRPr="004A5AB8" w:rsidSect="00D770E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6D223E9" w14:textId="051EE011" w:rsidR="0051213B" w:rsidRPr="004A5AB8" w:rsidRDefault="0051213B" w:rsidP="0051213B">
      <w:pPr>
        <w:spacing w:line="240" w:lineRule="auto"/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3</w:t>
      </w:r>
      <w:r w:rsidRPr="004A5AB8">
        <w:rPr>
          <w:rFonts w:cstheme="minorHAnsi"/>
          <w:b/>
          <w:bCs/>
        </w:rPr>
        <w:t>.</w:t>
      </w:r>
    </w:p>
    <w:p w14:paraId="36B86FA5" w14:textId="77777777" w:rsidR="0051213B" w:rsidRPr="004A5AB8" w:rsidRDefault="0051213B" w:rsidP="0051213B">
      <w:pPr>
        <w:spacing w:line="240" w:lineRule="auto"/>
        <w:rPr>
          <w:rFonts w:cstheme="minorHAnsi"/>
        </w:rPr>
      </w:pPr>
      <w:r w:rsidRPr="004A5AB8">
        <w:rPr>
          <w:rFonts w:cstheme="minorHAnsi"/>
        </w:rPr>
        <w:t>Model summaries of several logistic regression analyses predicting autistic status using the CATI, AQ and/or BAPQ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567"/>
        <w:gridCol w:w="852"/>
        <w:gridCol w:w="848"/>
        <w:gridCol w:w="1419"/>
        <w:gridCol w:w="791"/>
        <w:gridCol w:w="787"/>
        <w:gridCol w:w="785"/>
      </w:tblGrid>
      <w:tr w:rsidR="0051213B" w:rsidRPr="004A5AB8" w14:paraId="7648E816" w14:textId="77777777" w:rsidTr="007C5BEF">
        <w:tc>
          <w:tcPr>
            <w:tcW w:w="864" w:type="pct"/>
            <w:tcBorders>
              <w:bottom w:val="single" w:sz="4" w:space="0" w:color="auto"/>
            </w:tcBorders>
            <w:vAlign w:val="bottom"/>
          </w:tcPr>
          <w:p w14:paraId="5C9FEA27" w14:textId="77777777" w:rsidR="0051213B" w:rsidRPr="004A5AB8" w:rsidRDefault="0051213B" w:rsidP="007C5BEF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DE6B281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14:paraId="165B04FD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3CDB16C8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vAlign w:val="bottom"/>
          </w:tcPr>
          <w:p w14:paraId="3C05CB53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455612BB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13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197923" w14:textId="77777777" w:rsidR="0051213B" w:rsidRPr="004A5AB8" w:rsidRDefault="0051213B" w:rsidP="007C5BEF">
            <w:pPr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Model Difference</w:t>
            </w:r>
          </w:p>
        </w:tc>
      </w:tr>
      <w:tr w:rsidR="0051213B" w:rsidRPr="004A5AB8" w14:paraId="617ED998" w14:textId="77777777" w:rsidTr="007C5BEF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C92EB" w14:textId="77777777" w:rsidR="0051213B" w:rsidRPr="004A5AB8" w:rsidRDefault="0051213B" w:rsidP="007C5BEF">
            <w:pPr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First Step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D3630" w14:textId="77777777" w:rsidR="0051213B" w:rsidRPr="004A5AB8" w:rsidRDefault="0051213B" w:rsidP="007C5BEF">
            <w:pPr>
              <w:jc w:val="both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Second Ste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3489BC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d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4B0E9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>χ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3BCA6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91C9F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cstheme="minorHAnsi"/>
                <w:b/>
                <w:bCs/>
                <w:szCs w:val="22"/>
              </w:rPr>
              <w:t xml:space="preserve">Nagelkerke’s pseudo </w:t>
            </w: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R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BE452" w14:textId="77777777" w:rsidR="0051213B" w:rsidRPr="004A5AB8" w:rsidRDefault="0051213B" w:rsidP="007C5BEF">
            <w:pPr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Δ</w:t>
            </w:r>
            <w:r w:rsidRPr="004A5AB8">
              <w:rPr>
                <w:rFonts w:cstheme="minorHAnsi"/>
                <w:b/>
                <w:bCs/>
                <w:szCs w:val="22"/>
              </w:rPr>
              <w:t xml:space="preserve"> χ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2C846" w14:textId="77777777" w:rsidR="0051213B" w:rsidRPr="004A5AB8" w:rsidRDefault="0051213B" w:rsidP="007C5BEF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szCs w:val="22"/>
                <w:lang w:eastAsia="en-AU" w:bidi="ar-SA"/>
              </w:rPr>
              <w:t>Δ</w:t>
            </w:r>
            <w:r w:rsidRPr="004A5AB8">
              <w:rPr>
                <w:rFonts w:cstheme="minorHAnsi"/>
                <w:b/>
                <w:bCs/>
                <w:szCs w:val="22"/>
              </w:rPr>
              <w:t xml:space="preserve"> </w:t>
            </w:r>
            <w:r w:rsidRPr="004A5AB8">
              <w:rPr>
                <w:rFonts w:cstheme="minorHAnsi"/>
                <w:b/>
                <w:bCs/>
                <w:i/>
                <w:iCs/>
                <w:szCs w:val="22"/>
              </w:rPr>
              <w:t>R</w:t>
            </w:r>
            <w:r w:rsidRPr="004A5AB8">
              <w:rPr>
                <w:rFonts w:cstheme="minorHAnsi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3A49FEE5" w14:textId="77777777" w:rsidR="0051213B" w:rsidRPr="004A5AB8" w:rsidRDefault="0051213B" w:rsidP="007C5BE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</w:pPr>
          </w:p>
          <w:p w14:paraId="43C46C63" w14:textId="77777777" w:rsidR="0051213B" w:rsidRPr="004A5AB8" w:rsidRDefault="0051213B" w:rsidP="007C5BE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</w:pPr>
            <w:r w:rsidRPr="004A5AB8">
              <w:rPr>
                <w:rFonts w:ascii="Calibri" w:eastAsia="Times New Roman" w:hAnsi="Calibri" w:cs="Calibri"/>
                <w:b/>
                <w:bCs/>
                <w:i/>
                <w:iCs/>
                <w:szCs w:val="22"/>
                <w:lang w:eastAsia="en-AU" w:bidi="ar-SA"/>
              </w:rPr>
              <w:t>p</w:t>
            </w:r>
          </w:p>
        </w:tc>
      </w:tr>
      <w:tr w:rsidR="0051213B" w:rsidRPr="004A5AB8" w14:paraId="62190FD6" w14:textId="77777777" w:rsidTr="007C5BEF">
        <w:tc>
          <w:tcPr>
            <w:tcW w:w="864" w:type="pct"/>
            <w:tcBorders>
              <w:top w:val="single" w:sz="4" w:space="0" w:color="auto"/>
            </w:tcBorders>
          </w:tcPr>
          <w:p w14:paraId="5A6E8EEF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5E6E442F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473AA55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6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FE64536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2.95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2FFA087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262309D5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2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293CF2FE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2242C01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5D0B0B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51213B" w:rsidRPr="004A5AB8" w14:paraId="57EEAC18" w14:textId="77777777" w:rsidTr="007C5BEF">
        <w:tc>
          <w:tcPr>
            <w:tcW w:w="864" w:type="pct"/>
          </w:tcPr>
          <w:p w14:paraId="7681622D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5CA04597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314" w:type="pct"/>
          </w:tcPr>
          <w:p w14:paraId="0B9AABC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11</w:t>
            </w:r>
          </w:p>
        </w:tc>
        <w:tc>
          <w:tcPr>
            <w:tcW w:w="472" w:type="pct"/>
          </w:tcPr>
          <w:p w14:paraId="47BC45F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52.20</w:t>
            </w:r>
          </w:p>
        </w:tc>
        <w:tc>
          <w:tcPr>
            <w:tcW w:w="470" w:type="pct"/>
          </w:tcPr>
          <w:p w14:paraId="1CD5AED7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4CA11CD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506</w:t>
            </w:r>
          </w:p>
        </w:tc>
        <w:tc>
          <w:tcPr>
            <w:tcW w:w="438" w:type="pct"/>
          </w:tcPr>
          <w:p w14:paraId="5BDD0AF2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2.86</w:t>
            </w:r>
          </w:p>
        </w:tc>
        <w:tc>
          <w:tcPr>
            <w:tcW w:w="436" w:type="pct"/>
          </w:tcPr>
          <w:p w14:paraId="49F9DCC0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24</w:t>
            </w:r>
          </w:p>
        </w:tc>
        <w:tc>
          <w:tcPr>
            <w:tcW w:w="435" w:type="pct"/>
          </w:tcPr>
          <w:p w14:paraId="11968EBD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  <w:tr w:rsidR="0051213B" w:rsidRPr="004A5AB8" w14:paraId="56939DD2" w14:textId="77777777" w:rsidTr="007C5BEF">
        <w:tc>
          <w:tcPr>
            <w:tcW w:w="864" w:type="pct"/>
          </w:tcPr>
          <w:p w14:paraId="7A4D00D6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77261610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0B295BA0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4CACCDA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1C5B9422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004EA2DD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63CAA8D6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70BC0E8E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79874CA0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51213B" w:rsidRPr="004A5AB8" w14:paraId="3D10E3FD" w14:textId="77777777" w:rsidTr="007C5BEF">
        <w:tc>
          <w:tcPr>
            <w:tcW w:w="864" w:type="pct"/>
          </w:tcPr>
          <w:p w14:paraId="781A5954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785" w:type="pct"/>
          </w:tcPr>
          <w:p w14:paraId="25E1D5C4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63D2898E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5</w:t>
            </w:r>
          </w:p>
        </w:tc>
        <w:tc>
          <w:tcPr>
            <w:tcW w:w="472" w:type="pct"/>
          </w:tcPr>
          <w:p w14:paraId="1EF4061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05.84</w:t>
            </w:r>
          </w:p>
        </w:tc>
        <w:tc>
          <w:tcPr>
            <w:tcW w:w="470" w:type="pct"/>
          </w:tcPr>
          <w:p w14:paraId="129B9E91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771EE93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47</w:t>
            </w:r>
          </w:p>
        </w:tc>
        <w:tc>
          <w:tcPr>
            <w:tcW w:w="438" w:type="pct"/>
          </w:tcPr>
          <w:p w14:paraId="77E5697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370D25D9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0E71C14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51213B" w:rsidRPr="004A5AB8" w14:paraId="32C7DE4C" w14:textId="77777777" w:rsidTr="007C5BEF">
        <w:tc>
          <w:tcPr>
            <w:tcW w:w="864" w:type="pct"/>
          </w:tcPr>
          <w:p w14:paraId="4C072BEA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AQ</w:t>
            </w:r>
          </w:p>
        </w:tc>
        <w:tc>
          <w:tcPr>
            <w:tcW w:w="785" w:type="pct"/>
          </w:tcPr>
          <w:p w14:paraId="4A2C8307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314" w:type="pct"/>
          </w:tcPr>
          <w:p w14:paraId="28AB8746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11</w:t>
            </w:r>
          </w:p>
        </w:tc>
        <w:tc>
          <w:tcPr>
            <w:tcW w:w="472" w:type="pct"/>
          </w:tcPr>
          <w:p w14:paraId="5771593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52.20</w:t>
            </w:r>
          </w:p>
        </w:tc>
        <w:tc>
          <w:tcPr>
            <w:tcW w:w="470" w:type="pct"/>
          </w:tcPr>
          <w:p w14:paraId="3277F263" w14:textId="77777777" w:rsidR="0051213B" w:rsidRPr="004A5AB8" w:rsidRDefault="0051213B" w:rsidP="007C5BEF">
            <w:pPr>
              <w:jc w:val="center"/>
              <w:rPr>
                <w:rFonts w:cstheme="minorHAnsi"/>
                <w:i/>
                <w:iCs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3E9A9948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506</w:t>
            </w:r>
          </w:p>
        </w:tc>
        <w:tc>
          <w:tcPr>
            <w:tcW w:w="438" w:type="pct"/>
          </w:tcPr>
          <w:p w14:paraId="4BF7266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46.36</w:t>
            </w:r>
          </w:p>
        </w:tc>
        <w:tc>
          <w:tcPr>
            <w:tcW w:w="436" w:type="pct"/>
          </w:tcPr>
          <w:p w14:paraId="63898061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59</w:t>
            </w:r>
          </w:p>
        </w:tc>
        <w:tc>
          <w:tcPr>
            <w:tcW w:w="435" w:type="pct"/>
          </w:tcPr>
          <w:p w14:paraId="2D0EFB35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  <w:tr w:rsidR="0051213B" w:rsidRPr="004A5AB8" w14:paraId="608480C5" w14:textId="77777777" w:rsidTr="007C5BEF">
        <w:tc>
          <w:tcPr>
            <w:tcW w:w="864" w:type="pct"/>
          </w:tcPr>
          <w:p w14:paraId="38A7CC5F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18582C49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09A7A2D9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7F1F066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644526E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4BF37B5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56D05EC6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12D0B06B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6B0CAE38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51213B" w:rsidRPr="004A5AB8" w14:paraId="264E707E" w14:textId="77777777" w:rsidTr="007C5BEF">
        <w:tc>
          <w:tcPr>
            <w:tcW w:w="864" w:type="pct"/>
          </w:tcPr>
          <w:p w14:paraId="564CEB18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5FE3D647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42A04479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6</w:t>
            </w:r>
          </w:p>
        </w:tc>
        <w:tc>
          <w:tcPr>
            <w:tcW w:w="472" w:type="pct"/>
          </w:tcPr>
          <w:p w14:paraId="196FB84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2.95</w:t>
            </w:r>
          </w:p>
        </w:tc>
        <w:tc>
          <w:tcPr>
            <w:tcW w:w="470" w:type="pct"/>
          </w:tcPr>
          <w:p w14:paraId="6DFCC82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1597EDB2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2</w:t>
            </w:r>
          </w:p>
        </w:tc>
        <w:tc>
          <w:tcPr>
            <w:tcW w:w="438" w:type="pct"/>
          </w:tcPr>
          <w:p w14:paraId="008671A7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40C2B8A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0933E11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51213B" w:rsidRPr="004A5AB8" w14:paraId="021836BD" w14:textId="77777777" w:rsidTr="007C5BEF">
        <w:tc>
          <w:tcPr>
            <w:tcW w:w="864" w:type="pct"/>
          </w:tcPr>
          <w:p w14:paraId="2A3E5C67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785" w:type="pct"/>
          </w:tcPr>
          <w:p w14:paraId="356BB1F6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314" w:type="pct"/>
          </w:tcPr>
          <w:p w14:paraId="7F96FC56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9</w:t>
            </w:r>
          </w:p>
        </w:tc>
        <w:tc>
          <w:tcPr>
            <w:tcW w:w="472" w:type="pct"/>
          </w:tcPr>
          <w:p w14:paraId="5E5B6481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5.52</w:t>
            </w:r>
          </w:p>
        </w:tc>
        <w:tc>
          <w:tcPr>
            <w:tcW w:w="470" w:type="pct"/>
          </w:tcPr>
          <w:p w14:paraId="732B8D0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68CEB337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5</w:t>
            </w:r>
          </w:p>
        </w:tc>
        <w:tc>
          <w:tcPr>
            <w:tcW w:w="438" w:type="pct"/>
          </w:tcPr>
          <w:p w14:paraId="5CBE251D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.56</w:t>
            </w:r>
          </w:p>
        </w:tc>
        <w:tc>
          <w:tcPr>
            <w:tcW w:w="436" w:type="pct"/>
          </w:tcPr>
          <w:p w14:paraId="05A2A51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007</w:t>
            </w:r>
          </w:p>
        </w:tc>
        <w:tc>
          <w:tcPr>
            <w:tcW w:w="435" w:type="pct"/>
          </w:tcPr>
          <w:p w14:paraId="4BA48892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6</w:t>
            </w:r>
          </w:p>
        </w:tc>
      </w:tr>
      <w:tr w:rsidR="0051213B" w:rsidRPr="004A5AB8" w14:paraId="17D8FB79" w14:textId="77777777" w:rsidTr="007C5BEF">
        <w:tc>
          <w:tcPr>
            <w:tcW w:w="864" w:type="pct"/>
          </w:tcPr>
          <w:p w14:paraId="75F8A123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785" w:type="pct"/>
          </w:tcPr>
          <w:p w14:paraId="5E4AA98F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</w:p>
        </w:tc>
        <w:tc>
          <w:tcPr>
            <w:tcW w:w="314" w:type="pct"/>
          </w:tcPr>
          <w:p w14:paraId="7157CECE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2" w:type="pct"/>
          </w:tcPr>
          <w:p w14:paraId="50A59857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70" w:type="pct"/>
          </w:tcPr>
          <w:p w14:paraId="7BD223D5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786" w:type="pct"/>
          </w:tcPr>
          <w:p w14:paraId="47B5A79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8" w:type="pct"/>
          </w:tcPr>
          <w:p w14:paraId="1EEB974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6" w:type="pct"/>
          </w:tcPr>
          <w:p w14:paraId="4F17AB47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435" w:type="pct"/>
          </w:tcPr>
          <w:p w14:paraId="5A12A1E0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</w:p>
        </w:tc>
      </w:tr>
      <w:tr w:rsidR="0051213B" w:rsidRPr="004A5AB8" w14:paraId="2B5A72D2" w14:textId="77777777" w:rsidTr="007C5BEF">
        <w:tc>
          <w:tcPr>
            <w:tcW w:w="864" w:type="pct"/>
          </w:tcPr>
          <w:p w14:paraId="7A34166A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785" w:type="pct"/>
          </w:tcPr>
          <w:p w14:paraId="3B4CC8F5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314" w:type="pct"/>
          </w:tcPr>
          <w:p w14:paraId="0BC640F0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</w:t>
            </w:r>
          </w:p>
        </w:tc>
        <w:tc>
          <w:tcPr>
            <w:tcW w:w="472" w:type="pct"/>
          </w:tcPr>
          <w:p w14:paraId="4FB5FA2C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253.46</w:t>
            </w:r>
          </w:p>
        </w:tc>
        <w:tc>
          <w:tcPr>
            <w:tcW w:w="470" w:type="pct"/>
          </w:tcPr>
          <w:p w14:paraId="134B52AA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</w:tcPr>
          <w:p w14:paraId="4BAEEDB8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378</w:t>
            </w:r>
          </w:p>
        </w:tc>
        <w:tc>
          <w:tcPr>
            <w:tcW w:w="438" w:type="pct"/>
          </w:tcPr>
          <w:p w14:paraId="10E27AE5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6" w:type="pct"/>
          </w:tcPr>
          <w:p w14:paraId="5B916EDE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  <w:tc>
          <w:tcPr>
            <w:tcW w:w="435" w:type="pct"/>
          </w:tcPr>
          <w:p w14:paraId="75572605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-</w:t>
            </w:r>
          </w:p>
        </w:tc>
      </w:tr>
      <w:tr w:rsidR="0051213B" w:rsidRPr="004A5AB8" w14:paraId="64D3D4CF" w14:textId="77777777" w:rsidTr="007C5BEF">
        <w:tc>
          <w:tcPr>
            <w:tcW w:w="864" w:type="pct"/>
            <w:tcBorders>
              <w:bottom w:val="single" w:sz="4" w:space="0" w:color="auto"/>
            </w:tcBorders>
          </w:tcPr>
          <w:p w14:paraId="47F3B66F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BAPQ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BAA997D" w14:textId="77777777" w:rsidR="0051213B" w:rsidRPr="004A5AB8" w:rsidRDefault="0051213B" w:rsidP="007C5BEF">
            <w:pPr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</w:rPr>
              <w:t>CATI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0ACF3019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9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4974E0E9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335.52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23E51C78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781E88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485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3DC37BEF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82.06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0F764C54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.107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485AF773" w14:textId="77777777" w:rsidR="0051213B" w:rsidRPr="004A5AB8" w:rsidRDefault="0051213B" w:rsidP="007C5BEF">
            <w:pPr>
              <w:jc w:val="center"/>
              <w:rPr>
                <w:rFonts w:cstheme="minorHAnsi"/>
                <w:szCs w:val="22"/>
              </w:rPr>
            </w:pPr>
            <w:r w:rsidRPr="004A5AB8">
              <w:rPr>
                <w:rFonts w:cstheme="minorHAnsi"/>
                <w:szCs w:val="22"/>
              </w:rPr>
              <w:t>&lt; .001</w:t>
            </w:r>
          </w:p>
        </w:tc>
      </w:tr>
    </w:tbl>
    <w:p w14:paraId="3C7128CE" w14:textId="77777777" w:rsidR="0051213B" w:rsidRDefault="0051213B" w:rsidP="004A5AB8">
      <w:pPr>
        <w:rPr>
          <w:rFonts w:cstheme="minorHAnsi"/>
          <w:b/>
          <w:bCs/>
        </w:rPr>
      </w:pPr>
    </w:p>
    <w:p w14:paraId="50204E5A" w14:textId="77777777" w:rsidR="0051213B" w:rsidRDefault="0051213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2917EED" w14:textId="243A34BF" w:rsidR="004A5AB8" w:rsidRPr="004A5AB8" w:rsidRDefault="004A5AB8" w:rsidP="004A5AB8">
      <w:pPr>
        <w:rPr>
          <w:rFonts w:cstheme="minorHAnsi"/>
          <w:b/>
          <w:bCs/>
        </w:rPr>
      </w:pPr>
      <w:r w:rsidRPr="004A5AB8">
        <w:rPr>
          <w:rFonts w:cstheme="minorHAnsi"/>
          <w:b/>
          <w:bCs/>
        </w:rPr>
        <w:lastRenderedPageBreak/>
        <w:t>Table S</w:t>
      </w:r>
      <w:r w:rsidR="0051213B">
        <w:rPr>
          <w:rFonts w:cstheme="minorHAnsi"/>
          <w:b/>
          <w:bCs/>
        </w:rPr>
        <w:t>4</w:t>
      </w:r>
      <w:r w:rsidRPr="004A5AB8">
        <w:rPr>
          <w:rFonts w:cstheme="minorHAnsi"/>
          <w:b/>
          <w:bCs/>
        </w:rPr>
        <w:t>.</w:t>
      </w:r>
    </w:p>
    <w:p w14:paraId="52BF3851" w14:textId="77777777" w:rsidR="004A5AB8" w:rsidRPr="004A5AB8" w:rsidRDefault="004A5AB8" w:rsidP="004A5AB8">
      <w:pPr>
        <w:rPr>
          <w:rFonts w:cstheme="minorHAnsi"/>
        </w:rPr>
      </w:pPr>
      <w:r w:rsidRPr="004A5AB8">
        <w:rPr>
          <w:rFonts w:cstheme="minorHAnsi"/>
        </w:rPr>
        <w:t xml:space="preserve">Sensitivity and specificity for the CATI total-scale and subscales. Cut-off scores indicate the lowest score for identifying autism (inclusive) that resulted in the highest sum combination of sensitivity (correctly identifying autistic participants) and specificity (correctly identifying non-autistic participant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280"/>
        <w:gridCol w:w="1635"/>
        <w:gridCol w:w="1632"/>
        <w:gridCol w:w="1374"/>
        <w:gridCol w:w="1138"/>
      </w:tblGrid>
      <w:tr w:rsidR="004A5AB8" w:rsidRPr="004A5AB8" w14:paraId="4371AB55" w14:textId="77777777" w:rsidTr="00E0178E"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14:paraId="0CE05CC3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653567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Cut-off for ASD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14:paraId="1628105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Sensitivity (A)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14:paraId="1A075A3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Specificity (B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</w:tcPr>
          <w:p w14:paraId="271C681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Average (A+B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07D2F79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Youden’s Index</w:t>
            </w:r>
          </w:p>
        </w:tc>
      </w:tr>
      <w:tr w:rsidR="004A5AB8" w:rsidRPr="004A5AB8" w14:paraId="661BAF6E" w14:textId="77777777" w:rsidTr="00E0178E"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6B44B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CATI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FF87F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0367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07743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021F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0691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6673B9C4" w14:textId="77777777" w:rsidTr="00E0178E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14:paraId="4F25EB46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Social Interactions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7CBFADE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7E553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5.41%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8467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1.51%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D35BF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46%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C7A7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7</w:t>
            </w:r>
          </w:p>
        </w:tc>
      </w:tr>
      <w:tr w:rsidR="004A5AB8" w:rsidRPr="004A5AB8" w14:paraId="25E76865" w14:textId="77777777" w:rsidTr="00E0178E">
        <w:tc>
          <w:tcPr>
            <w:tcW w:w="1967" w:type="dxa"/>
            <w:tcBorders>
              <w:top w:val="nil"/>
            </w:tcBorders>
            <w:shd w:val="clear" w:color="auto" w:fill="auto"/>
          </w:tcPr>
          <w:p w14:paraId="00AA826D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Sensory Sensitivity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</w:tcPr>
          <w:p w14:paraId="285A4A7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auto"/>
            <w:vAlign w:val="bottom"/>
          </w:tcPr>
          <w:p w14:paraId="2AE894C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9.92%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bottom"/>
          </w:tcPr>
          <w:p w14:paraId="37A03C7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0.95%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vAlign w:val="bottom"/>
          </w:tcPr>
          <w:p w14:paraId="193CA33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44%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bottom"/>
          </w:tcPr>
          <w:p w14:paraId="464D7DF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1</w:t>
            </w:r>
          </w:p>
        </w:tc>
      </w:tr>
      <w:tr w:rsidR="004A5AB8" w:rsidRPr="004A5AB8" w14:paraId="5173C7F3" w14:textId="77777777" w:rsidTr="00E0178E">
        <w:tc>
          <w:tcPr>
            <w:tcW w:w="1967" w:type="dxa"/>
            <w:shd w:val="clear" w:color="auto" w:fill="auto"/>
          </w:tcPr>
          <w:p w14:paraId="399CAC7B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Repetitive Behaviour</w:t>
            </w:r>
          </w:p>
        </w:tc>
        <w:tc>
          <w:tcPr>
            <w:tcW w:w="1280" w:type="dxa"/>
            <w:shd w:val="clear" w:color="auto" w:fill="auto"/>
          </w:tcPr>
          <w:p w14:paraId="4A91B09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52307CC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44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92EC12C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0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1B56C4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7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2807E1F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9</w:t>
            </w:r>
          </w:p>
        </w:tc>
      </w:tr>
      <w:tr w:rsidR="004A5AB8" w:rsidRPr="004A5AB8" w14:paraId="13F6A8F5" w14:textId="77777777" w:rsidTr="00E0178E">
        <w:tc>
          <w:tcPr>
            <w:tcW w:w="1967" w:type="dxa"/>
            <w:shd w:val="clear" w:color="auto" w:fill="auto"/>
          </w:tcPr>
          <w:p w14:paraId="61CA873F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Communication</w:t>
            </w:r>
          </w:p>
        </w:tc>
        <w:tc>
          <w:tcPr>
            <w:tcW w:w="1280" w:type="dxa"/>
            <w:shd w:val="clear" w:color="auto" w:fill="auto"/>
          </w:tcPr>
          <w:p w14:paraId="31B37127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1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C08A2E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0.45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25E91E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37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10FE27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9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96F0A9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6</w:t>
            </w:r>
          </w:p>
        </w:tc>
      </w:tr>
      <w:tr w:rsidR="004A5AB8" w:rsidRPr="004A5AB8" w14:paraId="7AFE3E87" w14:textId="77777777" w:rsidTr="00E0178E">
        <w:tc>
          <w:tcPr>
            <w:tcW w:w="1967" w:type="dxa"/>
            <w:shd w:val="clear" w:color="auto" w:fill="auto"/>
          </w:tcPr>
          <w:p w14:paraId="78BC7EC4" w14:textId="77777777" w:rsidR="004A5AB8" w:rsidRPr="004A5AB8" w:rsidRDefault="004A5AB8" w:rsidP="004A5AB8">
            <w:pPr>
              <w:rPr>
                <w:rFonts w:cstheme="minorHAnsi"/>
              </w:rPr>
            </w:pPr>
            <w:r w:rsidRPr="004A5AB8">
              <w:rPr>
                <w:rFonts w:cstheme="minorHAnsi"/>
                <w:i/>
                <w:iCs/>
              </w:rPr>
              <w:t>Cognitive Rigidity</w:t>
            </w:r>
          </w:p>
        </w:tc>
        <w:tc>
          <w:tcPr>
            <w:tcW w:w="1280" w:type="dxa"/>
            <w:shd w:val="clear" w:color="auto" w:fill="auto"/>
          </w:tcPr>
          <w:p w14:paraId="7258152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6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83014AB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4.44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795B11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8.31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4B6EE4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1.3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68E02BD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43</w:t>
            </w:r>
          </w:p>
        </w:tc>
      </w:tr>
      <w:tr w:rsidR="004A5AB8" w:rsidRPr="004A5AB8" w14:paraId="52552C96" w14:textId="77777777" w:rsidTr="00E0178E">
        <w:tc>
          <w:tcPr>
            <w:tcW w:w="1967" w:type="dxa"/>
            <w:shd w:val="clear" w:color="auto" w:fill="auto"/>
          </w:tcPr>
          <w:p w14:paraId="06B1AB12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Social Camouflage</w:t>
            </w:r>
          </w:p>
        </w:tc>
        <w:tc>
          <w:tcPr>
            <w:tcW w:w="1280" w:type="dxa"/>
            <w:shd w:val="clear" w:color="auto" w:fill="auto"/>
          </w:tcPr>
          <w:p w14:paraId="68FC85E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5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AAA3A9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F95E7B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4.01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4E6B71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4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420B9B6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color w:val="000000"/>
                <w:szCs w:val="22"/>
              </w:rPr>
              <w:t>.51</w:t>
            </w:r>
          </w:p>
        </w:tc>
      </w:tr>
      <w:tr w:rsidR="004A5AB8" w:rsidRPr="004A5AB8" w14:paraId="60F73E30" w14:textId="77777777" w:rsidTr="00E0178E">
        <w:tc>
          <w:tcPr>
            <w:tcW w:w="1967" w:type="dxa"/>
            <w:shd w:val="clear" w:color="auto" w:fill="auto"/>
          </w:tcPr>
          <w:p w14:paraId="289C477E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0E6F6DD1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63D4918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CDF3D5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6.2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B40D18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4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0B3E8D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0</w:t>
            </w:r>
          </w:p>
        </w:tc>
      </w:tr>
      <w:tr w:rsidR="004A5AB8" w:rsidRPr="004A5AB8" w14:paraId="4C2E3077" w14:textId="77777777" w:rsidTr="00E0178E">
        <w:tc>
          <w:tcPr>
            <w:tcW w:w="1967" w:type="dxa"/>
            <w:shd w:val="clear" w:color="auto" w:fill="auto"/>
          </w:tcPr>
          <w:p w14:paraId="0819B459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5D2865F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71DB9D7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2.7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13428E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9.0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911335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85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43EBE7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62</w:t>
            </w:r>
          </w:p>
        </w:tc>
      </w:tr>
      <w:tr w:rsidR="004A5AB8" w:rsidRPr="004A5AB8" w14:paraId="7E5E757B" w14:textId="77777777" w:rsidTr="00E0178E">
        <w:tc>
          <w:tcPr>
            <w:tcW w:w="1967" w:type="dxa"/>
            <w:shd w:val="clear" w:color="auto" w:fill="auto"/>
          </w:tcPr>
          <w:p w14:paraId="2306213F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</w:tcPr>
          <w:p w14:paraId="3D36237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60FB3AD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210CFCD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0A4C501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2CA984F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138884DF" w14:textId="77777777" w:rsidTr="00E0178E">
        <w:tc>
          <w:tcPr>
            <w:tcW w:w="1967" w:type="dxa"/>
            <w:shd w:val="clear" w:color="auto" w:fill="auto"/>
          </w:tcPr>
          <w:p w14:paraId="08CDDEA8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AQ</w:t>
            </w:r>
          </w:p>
        </w:tc>
        <w:tc>
          <w:tcPr>
            <w:tcW w:w="1280" w:type="dxa"/>
            <w:shd w:val="clear" w:color="auto" w:fill="auto"/>
          </w:tcPr>
          <w:p w14:paraId="5CE386F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1FBD3A2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396B9E4A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70A44D5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6A38790B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0A378214" w14:textId="77777777" w:rsidTr="00E0178E">
        <w:tc>
          <w:tcPr>
            <w:tcW w:w="1967" w:type="dxa"/>
            <w:shd w:val="clear" w:color="auto" w:fill="auto"/>
          </w:tcPr>
          <w:p w14:paraId="775E2BBC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Social Skill</w:t>
            </w:r>
          </w:p>
        </w:tc>
        <w:tc>
          <w:tcPr>
            <w:tcW w:w="1280" w:type="dxa"/>
            <w:shd w:val="clear" w:color="auto" w:fill="auto"/>
          </w:tcPr>
          <w:p w14:paraId="72C0CB7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94BBF3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9F4B452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32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BB67ED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13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032DAC4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0</w:t>
            </w:r>
          </w:p>
        </w:tc>
      </w:tr>
      <w:tr w:rsidR="004A5AB8" w:rsidRPr="004A5AB8" w14:paraId="250C699B" w14:textId="77777777" w:rsidTr="00E0178E">
        <w:tc>
          <w:tcPr>
            <w:tcW w:w="1967" w:type="dxa"/>
            <w:shd w:val="clear" w:color="auto" w:fill="auto"/>
          </w:tcPr>
          <w:p w14:paraId="0E860207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ttention Switching</w:t>
            </w:r>
          </w:p>
        </w:tc>
        <w:tc>
          <w:tcPr>
            <w:tcW w:w="1280" w:type="dxa"/>
            <w:shd w:val="clear" w:color="auto" w:fill="auto"/>
          </w:tcPr>
          <w:p w14:paraId="460878F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30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E15495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6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21AAD01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2.25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0FED60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97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B64CCA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6</w:t>
            </w:r>
          </w:p>
        </w:tc>
      </w:tr>
      <w:tr w:rsidR="004A5AB8" w:rsidRPr="004A5AB8" w14:paraId="12FF821D" w14:textId="77777777" w:rsidTr="00E0178E">
        <w:tc>
          <w:tcPr>
            <w:tcW w:w="1967" w:type="dxa"/>
            <w:shd w:val="clear" w:color="auto" w:fill="auto"/>
          </w:tcPr>
          <w:p w14:paraId="683C1C99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ttention to Detail</w:t>
            </w:r>
          </w:p>
        </w:tc>
        <w:tc>
          <w:tcPr>
            <w:tcW w:w="1280" w:type="dxa"/>
            <w:shd w:val="clear" w:color="auto" w:fill="auto"/>
          </w:tcPr>
          <w:p w14:paraId="652209BF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8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5DCE15D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53.3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5BEAC1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8.87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EDCB92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1.1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4B731D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22</w:t>
            </w:r>
          </w:p>
        </w:tc>
      </w:tr>
      <w:tr w:rsidR="004A5AB8" w:rsidRPr="004A5AB8" w14:paraId="1C8EE4B5" w14:textId="77777777" w:rsidTr="00E0178E">
        <w:tc>
          <w:tcPr>
            <w:tcW w:w="1967" w:type="dxa"/>
            <w:shd w:val="clear" w:color="auto" w:fill="auto"/>
          </w:tcPr>
          <w:p w14:paraId="6F2F3BD1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Communication</w:t>
            </w:r>
          </w:p>
        </w:tc>
        <w:tc>
          <w:tcPr>
            <w:tcW w:w="1280" w:type="dxa"/>
            <w:shd w:val="clear" w:color="auto" w:fill="auto"/>
          </w:tcPr>
          <w:p w14:paraId="0216C45B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3E777B40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4.2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8C015D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2.9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C122CB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8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704B873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7</w:t>
            </w:r>
          </w:p>
        </w:tc>
      </w:tr>
      <w:tr w:rsidR="004A5AB8" w:rsidRPr="004A5AB8" w14:paraId="4CD35DB1" w14:textId="77777777" w:rsidTr="00E0178E">
        <w:tc>
          <w:tcPr>
            <w:tcW w:w="1967" w:type="dxa"/>
            <w:shd w:val="clear" w:color="auto" w:fill="auto"/>
          </w:tcPr>
          <w:p w14:paraId="30E8AF53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Imagination</w:t>
            </w:r>
          </w:p>
        </w:tc>
        <w:tc>
          <w:tcPr>
            <w:tcW w:w="1280" w:type="dxa"/>
            <w:shd w:val="clear" w:color="auto" w:fill="auto"/>
          </w:tcPr>
          <w:p w14:paraId="699AC62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2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71B0156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50.38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0B316DA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8.25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2486EB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4.3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2FCC5486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29</w:t>
            </w:r>
          </w:p>
        </w:tc>
      </w:tr>
      <w:tr w:rsidR="004A5AB8" w:rsidRPr="004A5AB8" w14:paraId="0DFC441D" w14:textId="77777777" w:rsidTr="00E0178E">
        <w:tc>
          <w:tcPr>
            <w:tcW w:w="1967" w:type="dxa"/>
            <w:shd w:val="clear" w:color="auto" w:fill="auto"/>
          </w:tcPr>
          <w:p w14:paraId="63BE24F1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109C22F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50F7444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39029DF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5.9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472446D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1.4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EB7D893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.43</w:t>
            </w:r>
          </w:p>
        </w:tc>
      </w:tr>
      <w:tr w:rsidR="004A5AB8" w:rsidRPr="004A5AB8" w14:paraId="4381C595" w14:textId="77777777" w:rsidTr="00E0178E">
        <w:tc>
          <w:tcPr>
            <w:tcW w:w="1967" w:type="dxa"/>
            <w:shd w:val="clear" w:color="auto" w:fill="auto"/>
          </w:tcPr>
          <w:p w14:paraId="21CDD5AB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708ABF6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2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15DD10A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2.93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5CD3DE6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6.0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7082787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9.50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1EE14787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9</w:t>
            </w:r>
          </w:p>
        </w:tc>
      </w:tr>
      <w:tr w:rsidR="004A5AB8" w:rsidRPr="004A5AB8" w14:paraId="337C8124" w14:textId="77777777" w:rsidTr="00E0178E">
        <w:tc>
          <w:tcPr>
            <w:tcW w:w="1967" w:type="dxa"/>
            <w:shd w:val="clear" w:color="auto" w:fill="auto"/>
          </w:tcPr>
          <w:p w14:paraId="6485C02A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280" w:type="dxa"/>
            <w:shd w:val="clear" w:color="auto" w:fill="auto"/>
          </w:tcPr>
          <w:p w14:paraId="7A29FFB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384333D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0528B9C4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066B54F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5EA678FE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6304E4A7" w14:textId="77777777" w:rsidTr="00E0178E">
        <w:tc>
          <w:tcPr>
            <w:tcW w:w="1967" w:type="dxa"/>
            <w:shd w:val="clear" w:color="auto" w:fill="auto"/>
          </w:tcPr>
          <w:p w14:paraId="4A7305E3" w14:textId="77777777" w:rsidR="004A5AB8" w:rsidRPr="004A5AB8" w:rsidRDefault="004A5AB8" w:rsidP="004A5AB8">
            <w:pPr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BAPQ</w:t>
            </w:r>
          </w:p>
        </w:tc>
        <w:tc>
          <w:tcPr>
            <w:tcW w:w="1280" w:type="dxa"/>
            <w:shd w:val="clear" w:color="auto" w:fill="auto"/>
          </w:tcPr>
          <w:p w14:paraId="39B5BE11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0C495B8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bottom"/>
          </w:tcPr>
          <w:p w14:paraId="75494393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14:paraId="16B25012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8" w:type="dxa"/>
            <w:shd w:val="clear" w:color="auto" w:fill="auto"/>
            <w:vAlign w:val="bottom"/>
          </w:tcPr>
          <w:p w14:paraId="51B68B25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4A5AB8" w:rsidRPr="004A5AB8" w14:paraId="1F1A5FE0" w14:textId="77777777" w:rsidTr="00E0178E">
        <w:tc>
          <w:tcPr>
            <w:tcW w:w="1967" w:type="dxa"/>
            <w:shd w:val="clear" w:color="auto" w:fill="auto"/>
          </w:tcPr>
          <w:p w14:paraId="4DC4CF2E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Aloof Personality</w:t>
            </w:r>
          </w:p>
        </w:tc>
        <w:tc>
          <w:tcPr>
            <w:tcW w:w="1280" w:type="dxa"/>
            <w:shd w:val="clear" w:color="auto" w:fill="auto"/>
          </w:tcPr>
          <w:p w14:paraId="124D02DD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9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2F738206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7D4FDA52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6.8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777A31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1.89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197942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44</w:t>
            </w:r>
          </w:p>
        </w:tc>
      </w:tr>
      <w:tr w:rsidR="004A5AB8" w:rsidRPr="004A5AB8" w14:paraId="3E9680E7" w14:textId="77777777" w:rsidTr="00E0178E">
        <w:tc>
          <w:tcPr>
            <w:tcW w:w="1967" w:type="dxa"/>
            <w:shd w:val="clear" w:color="auto" w:fill="auto"/>
          </w:tcPr>
          <w:p w14:paraId="51DCDC75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Pragmatic Language</w:t>
            </w:r>
          </w:p>
        </w:tc>
        <w:tc>
          <w:tcPr>
            <w:tcW w:w="1280" w:type="dxa"/>
            <w:shd w:val="clear" w:color="auto" w:fill="auto"/>
          </w:tcPr>
          <w:p w14:paraId="2102444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3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6F0328F8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3.91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67479A9E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86.8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1038839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5.36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F8DD0F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51</w:t>
            </w:r>
          </w:p>
        </w:tc>
      </w:tr>
      <w:tr w:rsidR="004A5AB8" w:rsidRPr="004A5AB8" w14:paraId="38E37E8B" w14:textId="77777777" w:rsidTr="00E0178E">
        <w:tc>
          <w:tcPr>
            <w:tcW w:w="1967" w:type="dxa"/>
            <w:shd w:val="clear" w:color="auto" w:fill="auto"/>
          </w:tcPr>
          <w:p w14:paraId="2EDBEA59" w14:textId="77777777" w:rsidR="004A5AB8" w:rsidRPr="004A5AB8" w:rsidRDefault="004A5AB8" w:rsidP="004A5AB8">
            <w:pPr>
              <w:rPr>
                <w:rFonts w:cstheme="minorHAnsi"/>
                <w:i/>
                <w:iCs/>
              </w:rPr>
            </w:pPr>
            <w:r w:rsidRPr="004A5AB8">
              <w:rPr>
                <w:rFonts w:cstheme="minorHAnsi"/>
                <w:i/>
                <w:iCs/>
              </w:rPr>
              <w:t>Rigid Personality</w:t>
            </w:r>
          </w:p>
        </w:tc>
        <w:tc>
          <w:tcPr>
            <w:tcW w:w="1280" w:type="dxa"/>
            <w:shd w:val="clear" w:color="auto" w:fill="auto"/>
          </w:tcPr>
          <w:p w14:paraId="45BA164C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cstheme="minorHAnsi"/>
              </w:rPr>
              <w:t>47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0EF643C5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69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18928E19" w14:textId="77777777" w:rsidR="004A5AB8" w:rsidRPr="004A5AB8" w:rsidRDefault="004A5AB8" w:rsidP="004A5AB8">
            <w:pPr>
              <w:jc w:val="center"/>
              <w:rPr>
                <w:rFonts w:cstheme="minorHAnsi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7.23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9620B0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73.58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14E035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color w:val="000000"/>
                <w:szCs w:val="22"/>
              </w:rPr>
              <w:t>.47</w:t>
            </w:r>
          </w:p>
        </w:tc>
      </w:tr>
      <w:tr w:rsidR="004A5AB8" w:rsidRPr="004A5AB8" w14:paraId="77CBC62F" w14:textId="77777777" w:rsidTr="00E0178E">
        <w:tc>
          <w:tcPr>
            <w:tcW w:w="1967" w:type="dxa"/>
            <w:shd w:val="clear" w:color="auto" w:fill="auto"/>
          </w:tcPr>
          <w:p w14:paraId="0A7A7517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Average of Factors</w:t>
            </w:r>
          </w:p>
        </w:tc>
        <w:tc>
          <w:tcPr>
            <w:tcW w:w="1280" w:type="dxa"/>
            <w:shd w:val="clear" w:color="auto" w:fill="auto"/>
          </w:tcPr>
          <w:p w14:paraId="16EA97A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35" w:type="dxa"/>
            <w:shd w:val="clear" w:color="auto" w:fill="auto"/>
            <w:vAlign w:val="bottom"/>
          </w:tcPr>
          <w:p w14:paraId="40C7854E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66.92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4151D34F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30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B244C9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3.61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3A9B6DB0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.47</w:t>
            </w:r>
          </w:p>
        </w:tc>
      </w:tr>
      <w:tr w:rsidR="004A5AB8" w:rsidRPr="004A5AB8" w14:paraId="24B6EB77" w14:textId="77777777" w:rsidTr="00E0178E">
        <w:tc>
          <w:tcPr>
            <w:tcW w:w="1967" w:type="dxa"/>
            <w:shd w:val="clear" w:color="auto" w:fill="auto"/>
          </w:tcPr>
          <w:p w14:paraId="5F7F03B1" w14:textId="77777777" w:rsidR="004A5AB8" w:rsidRPr="004A5AB8" w:rsidRDefault="004A5AB8" w:rsidP="004A5AB8">
            <w:pPr>
              <w:rPr>
                <w:rFonts w:cstheme="minorHAnsi"/>
                <w:b/>
                <w:bCs/>
                <w:i/>
                <w:iCs/>
              </w:rPr>
            </w:pPr>
            <w:r w:rsidRPr="004A5AB8">
              <w:rPr>
                <w:rFonts w:cstheme="minorHAnsi"/>
                <w:b/>
                <w:bCs/>
                <w:i/>
                <w:iCs/>
              </w:rPr>
              <w:t>Total Scale</w:t>
            </w:r>
          </w:p>
        </w:tc>
        <w:tc>
          <w:tcPr>
            <w:tcW w:w="1280" w:type="dxa"/>
            <w:shd w:val="clear" w:color="auto" w:fill="auto"/>
          </w:tcPr>
          <w:p w14:paraId="26BD78A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cstheme="minorHAnsi"/>
                <w:b/>
                <w:bCs/>
              </w:rPr>
              <w:t>134</w:t>
            </w:r>
          </w:p>
        </w:tc>
        <w:tc>
          <w:tcPr>
            <w:tcW w:w="1635" w:type="dxa"/>
            <w:shd w:val="clear" w:color="auto" w:fill="auto"/>
            <w:vAlign w:val="bottom"/>
          </w:tcPr>
          <w:p w14:paraId="4DC9EF2A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5.19%</w:t>
            </w:r>
          </w:p>
        </w:tc>
        <w:tc>
          <w:tcPr>
            <w:tcW w:w="1632" w:type="dxa"/>
            <w:shd w:val="clear" w:color="auto" w:fill="auto"/>
            <w:vAlign w:val="bottom"/>
          </w:tcPr>
          <w:p w14:paraId="56E8F1F4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80.86%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196F35C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ascii="Calibri" w:hAnsi="Calibri" w:cs="Calibri"/>
                <w:b/>
                <w:bCs/>
                <w:color w:val="000000"/>
                <w:szCs w:val="22"/>
              </w:rPr>
              <w:t>78.02%</w:t>
            </w:r>
          </w:p>
        </w:tc>
        <w:tc>
          <w:tcPr>
            <w:tcW w:w="1138" w:type="dxa"/>
            <w:shd w:val="clear" w:color="auto" w:fill="auto"/>
            <w:vAlign w:val="bottom"/>
          </w:tcPr>
          <w:p w14:paraId="5702E278" w14:textId="77777777" w:rsidR="004A5AB8" w:rsidRPr="004A5AB8" w:rsidRDefault="004A5AB8" w:rsidP="004A5AB8">
            <w:pPr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4A5AB8">
              <w:rPr>
                <w:rFonts w:cstheme="minorHAnsi"/>
                <w:b/>
                <w:bCs/>
                <w:color w:val="000000"/>
                <w:szCs w:val="22"/>
              </w:rPr>
              <w:t>.56</w:t>
            </w:r>
          </w:p>
        </w:tc>
      </w:tr>
    </w:tbl>
    <w:p w14:paraId="1873EDDA" w14:textId="77777777" w:rsidR="004A5AB8" w:rsidRPr="004F5FF5" w:rsidRDefault="004A5AB8" w:rsidP="004A5AB8">
      <w:pPr>
        <w:rPr>
          <w:rFonts w:cstheme="minorHAnsi"/>
        </w:rPr>
      </w:pPr>
    </w:p>
    <w:p w14:paraId="327891D2" w14:textId="026AC20B" w:rsidR="004A5AB8" w:rsidRPr="004A5AB8" w:rsidRDefault="004A5AB8" w:rsidP="004A5AB8">
      <w:pPr>
        <w:rPr>
          <w:rFonts w:cstheme="minorHAnsi"/>
          <w:b/>
          <w:bCs/>
          <w:highlight w:val="yellow"/>
        </w:rPr>
      </w:pPr>
    </w:p>
    <w:p w14:paraId="06BA5A1E" w14:textId="77777777" w:rsidR="004A5AB8" w:rsidRPr="004A5AB8" w:rsidRDefault="004A5AB8" w:rsidP="004A5AB8">
      <w:pPr>
        <w:rPr>
          <w:rFonts w:cstheme="minorHAnsi"/>
        </w:rPr>
        <w:sectPr w:rsidR="004A5AB8" w:rsidRPr="004A5AB8" w:rsidSect="00D110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FF6A8" w14:textId="5474F5FD" w:rsidR="004A5AB8" w:rsidRPr="004A5AB8" w:rsidRDefault="00465D87" w:rsidP="004A5AB8">
      <w:pPr>
        <w:rPr>
          <w:rFonts w:cstheme="minorHAnsi"/>
        </w:rPr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260DBBC2" wp14:editId="77E8DAF0">
            <wp:extent cx="6553200" cy="82962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829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D7458" w14:textId="4E0E0F52" w:rsidR="006B3235" w:rsidRPr="004A5AB8" w:rsidRDefault="004A5AB8" w:rsidP="00B87A5B">
      <w:pPr>
        <w:spacing w:line="240" w:lineRule="auto"/>
        <w:rPr>
          <w:rFonts w:cstheme="minorHAnsi"/>
        </w:rPr>
      </w:pPr>
      <w:r w:rsidRPr="004A5AB8">
        <w:rPr>
          <w:rFonts w:cstheme="minorHAnsi"/>
          <w:b/>
          <w:bCs/>
        </w:rPr>
        <w:t>Figure S1.</w:t>
      </w:r>
      <w:r w:rsidRPr="004A5AB8">
        <w:rPr>
          <w:rFonts w:cstheme="minorHAnsi"/>
        </w:rPr>
        <w:t xml:space="preserve"> Total information curves</w:t>
      </w:r>
      <w:r w:rsidR="001832CC">
        <w:rPr>
          <w:rFonts w:cstheme="minorHAnsi"/>
        </w:rPr>
        <w:t xml:space="preserve"> (transformed to reliability)</w:t>
      </w:r>
      <w:r w:rsidRPr="004A5AB8">
        <w:rPr>
          <w:rFonts w:cstheme="minorHAnsi"/>
        </w:rPr>
        <w:t xml:space="preserve"> for the CATI subscales. </w:t>
      </w:r>
      <w:r w:rsidR="00B87A5B">
        <w:t>X-axis represents measurement of the latent trait in standard deviation units (theta), with higher values indicative of higher levels of autistic traits.</w:t>
      </w:r>
    </w:p>
    <w:sectPr w:rsidR="006B3235" w:rsidRPr="004A5AB8" w:rsidSect="004F3E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76023"/>
    <w:multiLevelType w:val="hybridMultilevel"/>
    <w:tmpl w:val="EA4C2B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82D47"/>
    <w:multiLevelType w:val="multilevel"/>
    <w:tmpl w:val="597E9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AC4B6D"/>
    <w:multiLevelType w:val="hybridMultilevel"/>
    <w:tmpl w:val="A3DE12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C007BF"/>
    <w:multiLevelType w:val="hybridMultilevel"/>
    <w:tmpl w:val="B08EDF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F476F7"/>
    <w:multiLevelType w:val="hybridMultilevel"/>
    <w:tmpl w:val="7D301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AB8"/>
    <w:rsid w:val="001832CC"/>
    <w:rsid w:val="00441052"/>
    <w:rsid w:val="00465D87"/>
    <w:rsid w:val="004A5AB8"/>
    <w:rsid w:val="004C03DA"/>
    <w:rsid w:val="004F3E2F"/>
    <w:rsid w:val="004F5FF5"/>
    <w:rsid w:val="0051213B"/>
    <w:rsid w:val="005349C5"/>
    <w:rsid w:val="00582D6E"/>
    <w:rsid w:val="00592B7F"/>
    <w:rsid w:val="00666C09"/>
    <w:rsid w:val="006B02EC"/>
    <w:rsid w:val="006B2120"/>
    <w:rsid w:val="006B3235"/>
    <w:rsid w:val="009132AD"/>
    <w:rsid w:val="00937B4A"/>
    <w:rsid w:val="009B0A5A"/>
    <w:rsid w:val="009D0C4F"/>
    <w:rsid w:val="009D200B"/>
    <w:rsid w:val="00B87A5B"/>
    <w:rsid w:val="00DD48EE"/>
    <w:rsid w:val="00E02A9E"/>
    <w:rsid w:val="00E10742"/>
    <w:rsid w:val="00E4606B"/>
    <w:rsid w:val="00F00E7B"/>
    <w:rsid w:val="00F9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A87C"/>
  <w15:chartTrackingRefBased/>
  <w15:docId w15:val="{3CF804A9-37C9-491F-A0DB-7A388990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5AB8"/>
    <w:pPr>
      <w:keepNext/>
      <w:keepLines/>
      <w:spacing w:before="240" w:after="0"/>
      <w:outlineLvl w:val="0"/>
    </w:pPr>
    <w:rPr>
      <w:rFonts w:asciiTheme="majorHAnsi" w:eastAsiaTheme="majorEastAsia" w:hAnsiTheme="majorHAnsi" w:cstheme="majorHAns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AB8"/>
    <w:pPr>
      <w:keepNext/>
      <w:keepLines/>
      <w:spacing w:before="40" w:after="0"/>
      <w:outlineLvl w:val="1"/>
    </w:pPr>
    <w:rPr>
      <w:rFonts w:asciiTheme="majorHAnsi" w:eastAsiaTheme="majorEastAsia" w:hAnsiTheme="majorHAnsi" w:cstheme="majorHAns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AB8"/>
    <w:pPr>
      <w:keepNext/>
      <w:keepLines/>
      <w:spacing w:before="40" w:after="0"/>
      <w:outlineLvl w:val="2"/>
    </w:pPr>
    <w:rPr>
      <w:rFonts w:asciiTheme="majorHAnsi" w:eastAsiaTheme="majorEastAsia" w:hAnsiTheme="majorHAnsi" w:cstheme="majorHAnsi"/>
      <w:color w:val="1F3864" w:themeColor="accent1" w:themeShade="80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AB8"/>
    <w:pPr>
      <w:keepNext/>
      <w:keepLines/>
      <w:spacing w:before="40" w:after="0"/>
      <w:outlineLvl w:val="3"/>
    </w:pPr>
    <w:rPr>
      <w:rFonts w:asciiTheme="majorHAnsi" w:eastAsiaTheme="majorEastAsia" w:hAnsiTheme="majorHAnsi" w:cstheme="majorHAns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AB8"/>
    <w:rPr>
      <w:rFonts w:asciiTheme="majorHAnsi" w:eastAsiaTheme="majorEastAsia" w:hAnsiTheme="majorHAnsi" w:cstheme="majorHAnsi"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A5AB8"/>
    <w:rPr>
      <w:rFonts w:asciiTheme="majorHAnsi" w:eastAsiaTheme="majorEastAsia" w:hAnsiTheme="majorHAnsi" w:cstheme="majorHAnsi"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4A5AB8"/>
    <w:rPr>
      <w:rFonts w:asciiTheme="majorHAnsi" w:eastAsiaTheme="majorEastAsia" w:hAnsiTheme="majorHAnsi" w:cstheme="majorHAnsi"/>
      <w:color w:val="1F3864" w:themeColor="accent1" w:themeShade="80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4A5AB8"/>
    <w:rPr>
      <w:rFonts w:asciiTheme="majorHAnsi" w:eastAsiaTheme="majorEastAsia" w:hAnsiTheme="majorHAnsi" w:cstheme="majorHAns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4A5AB8"/>
  </w:style>
  <w:style w:type="table" w:styleId="TableGrid">
    <w:name w:val="Table Grid"/>
    <w:basedOn w:val="TableNormal"/>
    <w:uiPriority w:val="39"/>
    <w:rsid w:val="004A5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5AB8"/>
    <w:pPr>
      <w:tabs>
        <w:tab w:val="center" w:pos="4513"/>
        <w:tab w:val="right" w:pos="9026"/>
      </w:tabs>
      <w:spacing w:after="0" w:line="240" w:lineRule="auto"/>
    </w:pPr>
    <w:rPr>
      <w:rFonts w:cs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A5AB8"/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4A5AB8"/>
    <w:pPr>
      <w:tabs>
        <w:tab w:val="center" w:pos="4513"/>
        <w:tab w:val="right" w:pos="9026"/>
      </w:tabs>
      <w:spacing w:after="0" w:line="240" w:lineRule="auto"/>
    </w:pPr>
    <w:rPr>
      <w:rFonts w:cs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A5AB8"/>
    <w:rPr>
      <w:rFonts w:cstheme="minorHAnsi"/>
    </w:rPr>
  </w:style>
  <w:style w:type="character" w:styleId="Strong">
    <w:name w:val="Strong"/>
    <w:basedOn w:val="DefaultParagraphFont"/>
    <w:uiPriority w:val="22"/>
    <w:qFormat/>
    <w:rsid w:val="004A5AB8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5AB8"/>
    <w:pPr>
      <w:spacing w:after="0" w:line="240" w:lineRule="auto"/>
    </w:pPr>
    <w:rPr>
      <w:rFonts w:cstheme="minorHAnsi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5AB8"/>
    <w:rPr>
      <w:rFonts w:cstheme="minorHAnsi"/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4A5A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4A5AB8"/>
    <w:pPr>
      <w:ind w:left="720"/>
      <w:contextualSpacing/>
    </w:pPr>
    <w:rPr>
      <w:rFonts w:cs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AB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B8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A5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AB8"/>
    <w:pPr>
      <w:spacing w:line="240" w:lineRule="auto"/>
    </w:pPr>
    <w:rPr>
      <w:rFonts w:cstheme="minorHAns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AB8"/>
    <w:rPr>
      <w:rFonts w:cstheme="minorHAnsi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AB8"/>
    <w:rPr>
      <w:rFonts w:cstheme="minorHAnsi"/>
      <w:b/>
      <w:bCs/>
      <w:sz w:val="20"/>
      <w:szCs w:val="25"/>
    </w:rPr>
  </w:style>
  <w:style w:type="paragraph" w:styleId="NormalWeb">
    <w:name w:val="Normal (Web)"/>
    <w:basedOn w:val="Normal"/>
    <w:uiPriority w:val="99"/>
    <w:semiHidden/>
    <w:unhideWhenUsed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styleId="Revision">
    <w:name w:val="Revision"/>
    <w:hidden/>
    <w:uiPriority w:val="99"/>
    <w:semiHidden/>
    <w:rsid w:val="004A5AB8"/>
    <w:pPr>
      <w:spacing w:after="0" w:line="240" w:lineRule="auto"/>
    </w:pPr>
  </w:style>
  <w:style w:type="character" w:customStyle="1" w:styleId="author">
    <w:name w:val="author"/>
    <w:basedOn w:val="DefaultParagraphFont"/>
    <w:rsid w:val="004A5AB8"/>
  </w:style>
  <w:style w:type="character" w:customStyle="1" w:styleId="pubyear">
    <w:name w:val="pubyear"/>
    <w:basedOn w:val="DefaultParagraphFont"/>
    <w:rsid w:val="004A5AB8"/>
  </w:style>
  <w:style w:type="character" w:customStyle="1" w:styleId="articletitle">
    <w:name w:val="articletitle"/>
    <w:basedOn w:val="DefaultParagraphFont"/>
    <w:rsid w:val="004A5AB8"/>
  </w:style>
  <w:style w:type="character" w:customStyle="1" w:styleId="journaltitle">
    <w:name w:val="journaltitle"/>
    <w:basedOn w:val="DefaultParagraphFont"/>
    <w:rsid w:val="004A5AB8"/>
  </w:style>
  <w:style w:type="character" w:customStyle="1" w:styleId="vol">
    <w:name w:val="vol"/>
    <w:basedOn w:val="DefaultParagraphFont"/>
    <w:rsid w:val="004A5AB8"/>
  </w:style>
  <w:style w:type="character" w:customStyle="1" w:styleId="pagefirst">
    <w:name w:val="pagefirst"/>
    <w:basedOn w:val="DefaultParagraphFont"/>
    <w:rsid w:val="004A5AB8"/>
  </w:style>
  <w:style w:type="character" w:customStyle="1" w:styleId="pagelast">
    <w:name w:val="pagelast"/>
    <w:basedOn w:val="DefaultParagraphFont"/>
    <w:rsid w:val="004A5AB8"/>
  </w:style>
  <w:style w:type="paragraph" w:styleId="NoSpacing">
    <w:name w:val="No Spacing"/>
    <w:uiPriority w:val="1"/>
    <w:qFormat/>
    <w:rsid w:val="004A5AB8"/>
    <w:pPr>
      <w:spacing w:after="0" w:line="240" w:lineRule="auto"/>
    </w:pPr>
    <w:rPr>
      <w:rFonts w:cs="Angsana New"/>
    </w:rPr>
  </w:style>
  <w:style w:type="character" w:styleId="Hyperlink">
    <w:name w:val="Hyperlink"/>
    <w:basedOn w:val="DefaultParagraphFont"/>
    <w:uiPriority w:val="99"/>
    <w:unhideWhenUsed/>
    <w:rsid w:val="004A5A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5AB8"/>
    <w:rPr>
      <w:color w:val="954F72"/>
      <w:u w:val="single"/>
    </w:rPr>
  </w:style>
  <w:style w:type="paragraph" w:customStyle="1" w:styleId="msonormal0">
    <w:name w:val="msonormal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customStyle="1" w:styleId="xl65">
    <w:name w:val="xl65"/>
    <w:basedOn w:val="Normal"/>
    <w:rsid w:val="004A5AB8"/>
    <w:pPr>
      <w:pBdr>
        <w:top w:val="single" w:sz="8" w:space="0" w:color="DDDDDD"/>
        <w:bottom w:val="single" w:sz="12" w:space="0" w:color="DDDDDD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6">
    <w:name w:val="xl66"/>
    <w:basedOn w:val="Normal"/>
    <w:rsid w:val="004A5AB8"/>
    <w:pPr>
      <w:pBdr>
        <w:top w:val="single" w:sz="8" w:space="0" w:color="DDDDDD"/>
      </w:pBdr>
      <w:shd w:val="clear" w:color="000000" w:fill="F5F5DC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7">
    <w:name w:val="xl67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customStyle="1" w:styleId="xl68">
    <w:name w:val="xl68"/>
    <w:basedOn w:val="Normal"/>
    <w:rsid w:val="004A5AB8"/>
    <w:pPr>
      <w:pBdr>
        <w:top w:val="single" w:sz="8" w:space="0" w:color="DDDDDD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69">
    <w:name w:val="xl69"/>
    <w:basedOn w:val="Normal"/>
    <w:rsid w:val="004A5AB8"/>
    <w:pPr>
      <w:pBdr>
        <w:top w:val="single" w:sz="8" w:space="0" w:color="DDDDDD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0">
    <w:name w:val="xl70"/>
    <w:basedOn w:val="Normal"/>
    <w:rsid w:val="004A5AB8"/>
    <w:pPr>
      <w:pBdr>
        <w:top w:val="single" w:sz="8" w:space="0" w:color="DDDDDD"/>
      </w:pBdr>
      <w:shd w:val="clear" w:color="000000" w:fill="F5F5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1">
    <w:name w:val="xl71"/>
    <w:basedOn w:val="Normal"/>
    <w:rsid w:val="004A5AB8"/>
    <w:pPr>
      <w:pBdr>
        <w:top w:val="single" w:sz="8" w:space="0" w:color="DDDDDD"/>
      </w:pBdr>
      <w:shd w:val="clear" w:color="000000" w:fill="FAEBD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2">
    <w:name w:val="xl72"/>
    <w:basedOn w:val="Normal"/>
    <w:rsid w:val="004A5AB8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3">
    <w:name w:val="xl73"/>
    <w:basedOn w:val="Normal"/>
    <w:rsid w:val="004A5AB8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4">
    <w:name w:val="xl74"/>
    <w:basedOn w:val="Normal"/>
    <w:rsid w:val="004A5AB8"/>
    <w:pPr>
      <w:pBdr>
        <w:top w:val="single" w:sz="8" w:space="0" w:color="DDDDDD"/>
      </w:pBdr>
      <w:shd w:val="clear" w:color="000000" w:fill="F5F5F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5">
    <w:name w:val="xl75"/>
    <w:basedOn w:val="Normal"/>
    <w:rsid w:val="004A5AB8"/>
    <w:pPr>
      <w:pBdr>
        <w:top w:val="single" w:sz="8" w:space="0" w:color="DDDDDD"/>
      </w:pBdr>
      <w:shd w:val="clear" w:color="000000" w:fill="F5F5F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  <w:lang w:eastAsia="en-AU" w:bidi="ar-SA"/>
    </w:rPr>
  </w:style>
  <w:style w:type="paragraph" w:customStyle="1" w:styleId="xl76">
    <w:name w:val="xl76"/>
    <w:basedOn w:val="Normal"/>
    <w:rsid w:val="004A5AB8"/>
    <w:pPr>
      <w:pBdr>
        <w:top w:val="single" w:sz="12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7">
    <w:name w:val="xl77"/>
    <w:basedOn w:val="Normal"/>
    <w:rsid w:val="004A5AB8"/>
    <w:pPr>
      <w:pBdr>
        <w:top w:val="single" w:sz="8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8">
    <w:name w:val="xl78"/>
    <w:basedOn w:val="Normal"/>
    <w:rsid w:val="004A5AB8"/>
    <w:pPr>
      <w:pBdr>
        <w:bottom w:val="single" w:sz="8" w:space="0" w:color="DDDDDD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79">
    <w:name w:val="xl79"/>
    <w:basedOn w:val="Normal"/>
    <w:rsid w:val="004A5AB8"/>
    <w:pPr>
      <w:pBdr>
        <w:top w:val="single" w:sz="8" w:space="0" w:color="DDDDDD"/>
      </w:pBdr>
      <w:shd w:val="clear" w:color="000000" w:fill="70AD47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0">
    <w:name w:val="xl80"/>
    <w:basedOn w:val="Normal"/>
    <w:rsid w:val="004A5AB8"/>
    <w:pPr>
      <w:pBdr>
        <w:top w:val="single" w:sz="8" w:space="0" w:color="DDDDDD"/>
        <w:bottom w:val="single" w:sz="12" w:space="0" w:color="DDDDDD"/>
      </w:pBd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1">
    <w:name w:val="xl81"/>
    <w:basedOn w:val="Normal"/>
    <w:rsid w:val="004A5AB8"/>
    <w:pPr>
      <w:pBdr>
        <w:top w:val="single" w:sz="12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2">
    <w:name w:val="xl82"/>
    <w:basedOn w:val="Normal"/>
    <w:rsid w:val="004A5AB8"/>
    <w:pPr>
      <w:pBdr>
        <w:top w:val="single" w:sz="8" w:space="0" w:color="DDDDDD"/>
      </w:pBdr>
      <w:shd w:val="clear" w:color="000000" w:fill="FAEBD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3">
    <w:name w:val="xl83"/>
    <w:basedOn w:val="Normal"/>
    <w:rsid w:val="004A5AB8"/>
    <w:pPr>
      <w:pBdr>
        <w:top w:val="single" w:sz="8" w:space="0" w:color="DDDDDD"/>
        <w:bottom w:val="single" w:sz="8" w:space="0" w:color="DDDDDD"/>
      </w:pBdr>
      <w:shd w:val="clear" w:color="000000" w:fill="66666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  <w:lang w:eastAsia="en-AU" w:bidi="ar-SA"/>
    </w:rPr>
  </w:style>
  <w:style w:type="paragraph" w:customStyle="1" w:styleId="xl84">
    <w:name w:val="xl84"/>
    <w:basedOn w:val="Normal"/>
    <w:rsid w:val="004A5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AB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A5AB8"/>
  </w:style>
  <w:style w:type="character" w:customStyle="1" w:styleId="nlm-sup">
    <w:name w:val="nlm-sup"/>
    <w:basedOn w:val="DefaultParagraphFont"/>
    <w:rsid w:val="004A5AB8"/>
  </w:style>
  <w:style w:type="character" w:customStyle="1" w:styleId="nlm-institution">
    <w:name w:val="nlm-institution"/>
    <w:basedOn w:val="DefaultParagraphFont"/>
    <w:rsid w:val="004A5AB8"/>
  </w:style>
  <w:style w:type="character" w:customStyle="1" w:styleId="nlm-country">
    <w:name w:val="nlm-country"/>
    <w:basedOn w:val="DefaultParagraphFont"/>
    <w:rsid w:val="004A5AB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AB8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4A5A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486</Words>
  <Characters>14173</Characters>
  <Application>Microsoft Office Word</Application>
  <DocSecurity>0</DocSecurity>
  <Lines>118</Lines>
  <Paragraphs>33</Paragraphs>
  <ScaleCrop>false</ScaleCrop>
  <Company/>
  <LinksUpToDate>false</LinksUpToDate>
  <CharactersWithSpaces>1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nglish</dc:creator>
  <cp:keywords/>
  <dc:description/>
  <cp:lastModifiedBy>Michael English</cp:lastModifiedBy>
  <cp:revision>26</cp:revision>
  <dcterms:created xsi:type="dcterms:W3CDTF">2021-03-09T05:17:00Z</dcterms:created>
  <dcterms:modified xsi:type="dcterms:W3CDTF">2021-05-10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2523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